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C3C00A" w14:textId="77777777" w:rsidR="00DD3C43" w:rsidRPr="00F4756F" w:rsidRDefault="009C7790" w:rsidP="0038265F">
      <w:pPr>
        <w:jc w:val="center"/>
        <w:rPr>
          <w:rFonts w:cs="Times New Roman"/>
          <w:b/>
          <w:szCs w:val="24"/>
        </w:rPr>
      </w:pPr>
      <w:r w:rsidRPr="00BA5F71">
        <w:rPr>
          <w:rFonts w:cs="Times New Roman"/>
          <w:b/>
          <w:szCs w:val="24"/>
        </w:rPr>
        <w:t xml:space="preserve">Supplementary </w:t>
      </w:r>
      <w:r w:rsidR="008A20C9" w:rsidRPr="00F4756F">
        <w:rPr>
          <w:rFonts w:cs="Times New Roman"/>
          <w:b/>
          <w:szCs w:val="24"/>
        </w:rPr>
        <w:t>Data</w:t>
      </w:r>
    </w:p>
    <w:p w14:paraId="31AB0013" w14:textId="77777777" w:rsidR="00F769E6" w:rsidRDefault="00F769E6" w:rsidP="0038265F">
      <w:pPr>
        <w:jc w:val="center"/>
        <w:rPr>
          <w:rFonts w:cs="Times New Roman"/>
          <w:szCs w:val="24"/>
        </w:rPr>
      </w:pPr>
    </w:p>
    <w:p w14:paraId="082E9479" w14:textId="77777777" w:rsidR="00704D9B" w:rsidRDefault="00FE107C" w:rsidP="00704D9B">
      <w:pPr>
        <w:pStyle w:val="DRDCTableCaption"/>
      </w:pPr>
      <w:r w:rsidRPr="00E055D6">
        <w:rPr>
          <w:b/>
        </w:rPr>
        <w:t xml:space="preserve">Supplementary </w:t>
      </w:r>
      <w:r w:rsidR="00704D9B" w:rsidRPr="00E055D6">
        <w:rPr>
          <w:b/>
        </w:rPr>
        <w:t xml:space="preserve">Table </w:t>
      </w:r>
      <w:r w:rsidR="000D20DF" w:rsidRPr="00E055D6">
        <w:rPr>
          <w:b/>
        </w:rPr>
        <w:t>1</w:t>
      </w:r>
      <w:r w:rsidR="00704D9B" w:rsidRPr="00E055D6">
        <w:rPr>
          <w:b/>
        </w:rPr>
        <w:t>.</w:t>
      </w:r>
      <w:r w:rsidR="00652041">
        <w:t xml:space="preserve"> </w:t>
      </w:r>
      <w:r w:rsidR="004B363B">
        <w:t xml:space="preserve"> </w:t>
      </w:r>
      <w:r w:rsidR="00704D9B">
        <w:t xml:space="preserve">PTSD </w:t>
      </w:r>
      <w:r w:rsidR="007526B3">
        <w:t>exposure/</w:t>
      </w:r>
      <w:r w:rsidR="00704D9B">
        <w:t>chronicity</w:t>
      </w:r>
      <w:r w:rsidR="0058483C">
        <w:t xml:space="preserve">, </w:t>
      </w:r>
      <w:r w:rsidR="00F5016F">
        <w:t>medication</w:t>
      </w:r>
      <w:r w:rsidR="00435E94">
        <w:t>s</w:t>
      </w:r>
      <w:r w:rsidR="0058483C">
        <w:t>,</w:t>
      </w:r>
      <w:r w:rsidR="00C2452D">
        <w:t xml:space="preserve"> military rank</w:t>
      </w:r>
      <w:r w:rsidR="00560C4A">
        <w:t xml:space="preserve"> of study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4"/>
        <w:gridCol w:w="1084"/>
        <w:gridCol w:w="1174"/>
        <w:gridCol w:w="1072"/>
        <w:gridCol w:w="1096"/>
        <w:gridCol w:w="1585"/>
        <w:gridCol w:w="1020"/>
        <w:gridCol w:w="763"/>
        <w:gridCol w:w="889"/>
      </w:tblGrid>
      <w:tr w:rsidR="00704D9B" w14:paraId="0B26ED30" w14:textId="77777777" w:rsidTr="00F4756F">
        <w:tc>
          <w:tcPr>
            <w:tcW w:w="1230" w:type="dxa"/>
          </w:tcPr>
          <w:p w14:paraId="7E02A8F1" w14:textId="77777777" w:rsidR="00704D9B" w:rsidRPr="00704D9B" w:rsidRDefault="00704D9B" w:rsidP="004A56B2">
            <w:pPr>
              <w:jc w:val="center"/>
              <w:rPr>
                <w:b/>
                <w:i/>
                <w:sz w:val="22"/>
              </w:rPr>
            </w:pPr>
            <w:r w:rsidRPr="00704D9B">
              <w:rPr>
                <w:b/>
                <w:i/>
                <w:sz w:val="22"/>
              </w:rPr>
              <w:t>Subject #</w:t>
            </w:r>
          </w:p>
        </w:tc>
        <w:tc>
          <w:tcPr>
            <w:tcW w:w="1084" w:type="dxa"/>
          </w:tcPr>
          <w:p w14:paraId="47180E3A" w14:textId="77777777" w:rsidR="00704D9B" w:rsidRPr="00704D9B" w:rsidRDefault="00704D9B" w:rsidP="004A56B2">
            <w:pPr>
              <w:jc w:val="center"/>
              <w:rPr>
                <w:b/>
                <w:i/>
                <w:sz w:val="22"/>
              </w:rPr>
            </w:pPr>
            <w:r w:rsidRPr="00704D9B">
              <w:rPr>
                <w:b/>
                <w:i/>
                <w:sz w:val="22"/>
              </w:rPr>
              <w:t>Exposure to trauma</w:t>
            </w:r>
          </w:p>
        </w:tc>
        <w:tc>
          <w:tcPr>
            <w:tcW w:w="1187" w:type="dxa"/>
          </w:tcPr>
          <w:p w14:paraId="00E69779" w14:textId="77777777" w:rsidR="00704D9B" w:rsidRPr="00704D9B" w:rsidRDefault="00704D9B" w:rsidP="004A56B2">
            <w:pPr>
              <w:jc w:val="center"/>
              <w:rPr>
                <w:b/>
                <w:i/>
                <w:sz w:val="22"/>
              </w:rPr>
            </w:pPr>
            <w:r w:rsidRPr="00704D9B">
              <w:rPr>
                <w:b/>
                <w:i/>
                <w:sz w:val="22"/>
              </w:rPr>
              <w:t>Symptom onset</w:t>
            </w:r>
          </w:p>
        </w:tc>
        <w:tc>
          <w:tcPr>
            <w:tcW w:w="1072" w:type="dxa"/>
          </w:tcPr>
          <w:p w14:paraId="294DAC9D" w14:textId="77777777" w:rsidR="00704D9B" w:rsidRPr="00704D9B" w:rsidRDefault="00704D9B" w:rsidP="004A56B2">
            <w:pPr>
              <w:jc w:val="center"/>
              <w:rPr>
                <w:b/>
                <w:i/>
                <w:sz w:val="22"/>
              </w:rPr>
            </w:pPr>
            <w:r w:rsidRPr="00704D9B">
              <w:rPr>
                <w:b/>
                <w:i/>
                <w:sz w:val="22"/>
              </w:rPr>
              <w:t>PTSD diagnosis</w:t>
            </w:r>
          </w:p>
        </w:tc>
        <w:tc>
          <w:tcPr>
            <w:tcW w:w="1096" w:type="dxa"/>
          </w:tcPr>
          <w:p w14:paraId="23E3CA98" w14:textId="77777777" w:rsidR="00704D9B" w:rsidRPr="00704D9B" w:rsidRDefault="00704D9B" w:rsidP="004A56B2">
            <w:pPr>
              <w:jc w:val="center"/>
              <w:rPr>
                <w:b/>
                <w:i/>
                <w:sz w:val="22"/>
              </w:rPr>
            </w:pPr>
            <w:r w:rsidRPr="00704D9B">
              <w:rPr>
                <w:b/>
                <w:i/>
                <w:sz w:val="22"/>
              </w:rPr>
              <w:t>Data collection date</w:t>
            </w:r>
          </w:p>
        </w:tc>
        <w:tc>
          <w:tcPr>
            <w:tcW w:w="1585" w:type="dxa"/>
          </w:tcPr>
          <w:p w14:paraId="74DFFA1A" w14:textId="77777777" w:rsidR="00704D9B" w:rsidRPr="00704D9B" w:rsidRDefault="00704D9B" w:rsidP="004A56B2">
            <w:pPr>
              <w:jc w:val="center"/>
              <w:rPr>
                <w:b/>
                <w:i/>
                <w:sz w:val="22"/>
              </w:rPr>
            </w:pPr>
            <w:r w:rsidRPr="00704D9B">
              <w:rPr>
                <w:b/>
                <w:i/>
                <w:sz w:val="22"/>
              </w:rPr>
              <w:t>On sleeping meds or anxiolytics?</w:t>
            </w:r>
          </w:p>
        </w:tc>
        <w:tc>
          <w:tcPr>
            <w:tcW w:w="1036" w:type="dxa"/>
          </w:tcPr>
          <w:p w14:paraId="4F8AA793" w14:textId="77777777" w:rsidR="00704D9B" w:rsidRPr="00704D9B" w:rsidRDefault="00704D9B" w:rsidP="004A56B2">
            <w:pPr>
              <w:jc w:val="center"/>
              <w:rPr>
                <w:b/>
                <w:i/>
                <w:sz w:val="22"/>
              </w:rPr>
            </w:pPr>
            <w:r w:rsidRPr="00704D9B">
              <w:rPr>
                <w:b/>
                <w:i/>
                <w:sz w:val="22"/>
              </w:rPr>
              <w:t>MOC</w:t>
            </w:r>
          </w:p>
        </w:tc>
        <w:tc>
          <w:tcPr>
            <w:tcW w:w="788" w:type="dxa"/>
          </w:tcPr>
          <w:p w14:paraId="154B98D5" w14:textId="77777777" w:rsidR="00704D9B" w:rsidRPr="00704D9B" w:rsidRDefault="00704D9B" w:rsidP="004A56B2">
            <w:pPr>
              <w:jc w:val="center"/>
              <w:rPr>
                <w:b/>
                <w:i/>
                <w:sz w:val="22"/>
              </w:rPr>
            </w:pPr>
            <w:r w:rsidRPr="00704D9B">
              <w:rPr>
                <w:b/>
                <w:i/>
                <w:sz w:val="22"/>
              </w:rPr>
              <w:t>Rank</w:t>
            </w:r>
          </w:p>
        </w:tc>
        <w:tc>
          <w:tcPr>
            <w:tcW w:w="889" w:type="dxa"/>
          </w:tcPr>
          <w:p w14:paraId="1032E279" w14:textId="77777777" w:rsidR="00704D9B" w:rsidRPr="00704D9B" w:rsidRDefault="00704D9B" w:rsidP="004A56B2">
            <w:pPr>
              <w:jc w:val="center"/>
              <w:rPr>
                <w:b/>
                <w:i/>
                <w:sz w:val="22"/>
              </w:rPr>
            </w:pPr>
            <w:r w:rsidRPr="00704D9B">
              <w:rPr>
                <w:b/>
                <w:i/>
                <w:sz w:val="22"/>
              </w:rPr>
              <w:t>Gender</w:t>
            </w:r>
          </w:p>
        </w:tc>
      </w:tr>
      <w:tr w:rsidR="00704D9B" w14:paraId="1AD52692" w14:textId="77777777" w:rsidTr="00F4756F">
        <w:tc>
          <w:tcPr>
            <w:tcW w:w="1230" w:type="dxa"/>
          </w:tcPr>
          <w:p w14:paraId="6F660AE0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1</w:t>
            </w:r>
          </w:p>
        </w:tc>
        <w:tc>
          <w:tcPr>
            <w:tcW w:w="1084" w:type="dxa"/>
          </w:tcPr>
          <w:p w14:paraId="38BC154F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2006-2007</w:t>
            </w:r>
          </w:p>
        </w:tc>
        <w:tc>
          <w:tcPr>
            <w:tcW w:w="1187" w:type="dxa"/>
          </w:tcPr>
          <w:p w14:paraId="228A3AC3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Immediate</w:t>
            </w:r>
          </w:p>
        </w:tc>
        <w:tc>
          <w:tcPr>
            <w:tcW w:w="1072" w:type="dxa"/>
          </w:tcPr>
          <w:p w14:paraId="2BFD141F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2017</w:t>
            </w:r>
          </w:p>
        </w:tc>
        <w:tc>
          <w:tcPr>
            <w:tcW w:w="1096" w:type="dxa"/>
          </w:tcPr>
          <w:p w14:paraId="26F9B577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Late Nov 2017</w:t>
            </w:r>
          </w:p>
        </w:tc>
        <w:tc>
          <w:tcPr>
            <w:tcW w:w="1585" w:type="dxa"/>
          </w:tcPr>
          <w:p w14:paraId="54B365A7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Zopiclone, Desvenlafaxine</w:t>
            </w:r>
          </w:p>
        </w:tc>
        <w:tc>
          <w:tcPr>
            <w:tcW w:w="1036" w:type="dxa"/>
          </w:tcPr>
          <w:p w14:paraId="014FA631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Infantry</w:t>
            </w:r>
          </w:p>
        </w:tc>
        <w:tc>
          <w:tcPr>
            <w:tcW w:w="788" w:type="dxa"/>
          </w:tcPr>
          <w:p w14:paraId="67A75634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MCpl</w:t>
            </w:r>
          </w:p>
        </w:tc>
        <w:tc>
          <w:tcPr>
            <w:tcW w:w="889" w:type="dxa"/>
          </w:tcPr>
          <w:p w14:paraId="19A2EFC5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Male</w:t>
            </w:r>
          </w:p>
        </w:tc>
      </w:tr>
      <w:tr w:rsidR="00704D9B" w14:paraId="22AD44F7" w14:textId="77777777" w:rsidTr="00F4756F">
        <w:tc>
          <w:tcPr>
            <w:tcW w:w="1230" w:type="dxa"/>
          </w:tcPr>
          <w:p w14:paraId="7E3565E2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2</w:t>
            </w:r>
          </w:p>
        </w:tc>
        <w:tc>
          <w:tcPr>
            <w:tcW w:w="1084" w:type="dxa"/>
          </w:tcPr>
          <w:p w14:paraId="61928DCE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2006 and 2012</w:t>
            </w:r>
          </w:p>
        </w:tc>
        <w:tc>
          <w:tcPr>
            <w:tcW w:w="1187" w:type="dxa"/>
          </w:tcPr>
          <w:p w14:paraId="4E56F7AB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2013</w:t>
            </w:r>
          </w:p>
        </w:tc>
        <w:tc>
          <w:tcPr>
            <w:tcW w:w="1072" w:type="dxa"/>
          </w:tcPr>
          <w:p w14:paraId="7968412C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2017</w:t>
            </w:r>
          </w:p>
        </w:tc>
        <w:tc>
          <w:tcPr>
            <w:tcW w:w="1096" w:type="dxa"/>
          </w:tcPr>
          <w:p w14:paraId="2F991DF6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Late Nov 2017</w:t>
            </w:r>
          </w:p>
        </w:tc>
        <w:tc>
          <w:tcPr>
            <w:tcW w:w="1585" w:type="dxa"/>
          </w:tcPr>
          <w:p w14:paraId="201F2C47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No</w:t>
            </w:r>
          </w:p>
        </w:tc>
        <w:tc>
          <w:tcPr>
            <w:tcW w:w="1036" w:type="dxa"/>
          </w:tcPr>
          <w:p w14:paraId="66F26553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Sniper</w:t>
            </w:r>
          </w:p>
        </w:tc>
        <w:tc>
          <w:tcPr>
            <w:tcW w:w="788" w:type="dxa"/>
          </w:tcPr>
          <w:p w14:paraId="7C261091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MCpl</w:t>
            </w:r>
          </w:p>
        </w:tc>
        <w:tc>
          <w:tcPr>
            <w:tcW w:w="889" w:type="dxa"/>
          </w:tcPr>
          <w:p w14:paraId="5B568EB3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Male</w:t>
            </w:r>
          </w:p>
        </w:tc>
      </w:tr>
      <w:tr w:rsidR="00704D9B" w14:paraId="69D78649" w14:textId="77777777" w:rsidTr="00F4756F">
        <w:tc>
          <w:tcPr>
            <w:tcW w:w="1230" w:type="dxa"/>
          </w:tcPr>
          <w:p w14:paraId="6C3B8CB2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3</w:t>
            </w:r>
          </w:p>
        </w:tc>
        <w:tc>
          <w:tcPr>
            <w:tcW w:w="1084" w:type="dxa"/>
          </w:tcPr>
          <w:p w14:paraId="4391881E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2006 and 2008</w:t>
            </w:r>
          </w:p>
        </w:tc>
        <w:tc>
          <w:tcPr>
            <w:tcW w:w="1187" w:type="dxa"/>
          </w:tcPr>
          <w:p w14:paraId="411FBFB0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Immediate</w:t>
            </w:r>
          </w:p>
        </w:tc>
        <w:tc>
          <w:tcPr>
            <w:tcW w:w="1072" w:type="dxa"/>
          </w:tcPr>
          <w:p w14:paraId="7A09A624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2014</w:t>
            </w:r>
          </w:p>
        </w:tc>
        <w:tc>
          <w:tcPr>
            <w:tcW w:w="1096" w:type="dxa"/>
          </w:tcPr>
          <w:p w14:paraId="5F379FCC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Late Nov 2017</w:t>
            </w:r>
          </w:p>
        </w:tc>
        <w:tc>
          <w:tcPr>
            <w:tcW w:w="1585" w:type="dxa"/>
          </w:tcPr>
          <w:p w14:paraId="73FA4486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Lorazepam</w:t>
            </w:r>
          </w:p>
        </w:tc>
        <w:tc>
          <w:tcPr>
            <w:tcW w:w="1036" w:type="dxa"/>
          </w:tcPr>
          <w:p w14:paraId="6323CCB4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Artillery</w:t>
            </w:r>
          </w:p>
        </w:tc>
        <w:tc>
          <w:tcPr>
            <w:tcW w:w="788" w:type="dxa"/>
          </w:tcPr>
          <w:p w14:paraId="6F70F153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WO</w:t>
            </w:r>
          </w:p>
        </w:tc>
        <w:tc>
          <w:tcPr>
            <w:tcW w:w="889" w:type="dxa"/>
          </w:tcPr>
          <w:p w14:paraId="5AE6F87C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Male</w:t>
            </w:r>
          </w:p>
        </w:tc>
      </w:tr>
      <w:tr w:rsidR="00704D9B" w14:paraId="45A691E0" w14:textId="77777777" w:rsidTr="00F4756F">
        <w:tc>
          <w:tcPr>
            <w:tcW w:w="1230" w:type="dxa"/>
          </w:tcPr>
          <w:p w14:paraId="0C47852D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4</w:t>
            </w:r>
          </w:p>
        </w:tc>
        <w:tc>
          <w:tcPr>
            <w:tcW w:w="1084" w:type="dxa"/>
          </w:tcPr>
          <w:p w14:paraId="2ECCBCFB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2009-2010</w:t>
            </w:r>
          </w:p>
        </w:tc>
        <w:tc>
          <w:tcPr>
            <w:tcW w:w="1187" w:type="dxa"/>
          </w:tcPr>
          <w:p w14:paraId="7F7AB468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Immediate</w:t>
            </w:r>
          </w:p>
        </w:tc>
        <w:tc>
          <w:tcPr>
            <w:tcW w:w="1072" w:type="dxa"/>
          </w:tcPr>
          <w:p w14:paraId="21680813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2010</w:t>
            </w:r>
          </w:p>
        </w:tc>
        <w:tc>
          <w:tcPr>
            <w:tcW w:w="1096" w:type="dxa"/>
          </w:tcPr>
          <w:p w14:paraId="2F0A71FB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Late Nov 2017</w:t>
            </w:r>
          </w:p>
        </w:tc>
        <w:tc>
          <w:tcPr>
            <w:tcW w:w="1585" w:type="dxa"/>
          </w:tcPr>
          <w:p w14:paraId="3EC3830D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Zopiclone</w:t>
            </w:r>
          </w:p>
        </w:tc>
        <w:tc>
          <w:tcPr>
            <w:tcW w:w="1036" w:type="dxa"/>
          </w:tcPr>
          <w:p w14:paraId="6D874D88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Combat engineer</w:t>
            </w:r>
          </w:p>
        </w:tc>
        <w:tc>
          <w:tcPr>
            <w:tcW w:w="788" w:type="dxa"/>
          </w:tcPr>
          <w:p w14:paraId="7AB64301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SGT</w:t>
            </w:r>
          </w:p>
        </w:tc>
        <w:tc>
          <w:tcPr>
            <w:tcW w:w="889" w:type="dxa"/>
          </w:tcPr>
          <w:p w14:paraId="3D356D15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Male</w:t>
            </w:r>
          </w:p>
        </w:tc>
      </w:tr>
      <w:tr w:rsidR="00704D9B" w14:paraId="592D69CC" w14:textId="77777777" w:rsidTr="00F4756F">
        <w:tc>
          <w:tcPr>
            <w:tcW w:w="1230" w:type="dxa"/>
          </w:tcPr>
          <w:p w14:paraId="223710A6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5</w:t>
            </w:r>
          </w:p>
        </w:tc>
        <w:tc>
          <w:tcPr>
            <w:tcW w:w="1084" w:type="dxa"/>
          </w:tcPr>
          <w:p w14:paraId="358674B7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2016</w:t>
            </w:r>
          </w:p>
        </w:tc>
        <w:tc>
          <w:tcPr>
            <w:tcW w:w="1187" w:type="dxa"/>
          </w:tcPr>
          <w:p w14:paraId="0238641B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Immediate</w:t>
            </w:r>
          </w:p>
        </w:tc>
        <w:tc>
          <w:tcPr>
            <w:tcW w:w="1072" w:type="dxa"/>
          </w:tcPr>
          <w:p w14:paraId="48650832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2017</w:t>
            </w:r>
          </w:p>
        </w:tc>
        <w:tc>
          <w:tcPr>
            <w:tcW w:w="1096" w:type="dxa"/>
          </w:tcPr>
          <w:p w14:paraId="66F83C55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Late Nov 2017</w:t>
            </w:r>
          </w:p>
        </w:tc>
        <w:tc>
          <w:tcPr>
            <w:tcW w:w="1585" w:type="dxa"/>
          </w:tcPr>
          <w:p w14:paraId="5C2F7560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704D9B">
              <w:rPr>
                <w:rFonts w:cs="Times New Roman"/>
                <w:sz w:val="22"/>
              </w:rPr>
              <w:t>Zopciolone</w:t>
            </w:r>
            <w:proofErr w:type="spellEnd"/>
          </w:p>
        </w:tc>
        <w:tc>
          <w:tcPr>
            <w:tcW w:w="1036" w:type="dxa"/>
          </w:tcPr>
          <w:p w14:paraId="23B6BE51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Radio Operator</w:t>
            </w:r>
          </w:p>
        </w:tc>
        <w:tc>
          <w:tcPr>
            <w:tcW w:w="788" w:type="dxa"/>
          </w:tcPr>
          <w:p w14:paraId="34AFE61E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WO</w:t>
            </w:r>
          </w:p>
        </w:tc>
        <w:tc>
          <w:tcPr>
            <w:tcW w:w="889" w:type="dxa"/>
          </w:tcPr>
          <w:p w14:paraId="5B1BEBAE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Female</w:t>
            </w:r>
          </w:p>
        </w:tc>
      </w:tr>
      <w:tr w:rsidR="00704D9B" w14:paraId="219FE4E8" w14:textId="77777777" w:rsidTr="00F4756F">
        <w:tc>
          <w:tcPr>
            <w:tcW w:w="1230" w:type="dxa"/>
          </w:tcPr>
          <w:p w14:paraId="3E408D0D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6</w:t>
            </w:r>
          </w:p>
        </w:tc>
        <w:tc>
          <w:tcPr>
            <w:tcW w:w="1084" w:type="dxa"/>
          </w:tcPr>
          <w:p w14:paraId="4D7012AC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2002</w:t>
            </w:r>
          </w:p>
        </w:tc>
        <w:tc>
          <w:tcPr>
            <w:tcW w:w="1187" w:type="dxa"/>
          </w:tcPr>
          <w:p w14:paraId="5F89405A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2016</w:t>
            </w:r>
          </w:p>
        </w:tc>
        <w:tc>
          <w:tcPr>
            <w:tcW w:w="1072" w:type="dxa"/>
          </w:tcPr>
          <w:p w14:paraId="2F769DCE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2017</w:t>
            </w:r>
          </w:p>
        </w:tc>
        <w:tc>
          <w:tcPr>
            <w:tcW w:w="1096" w:type="dxa"/>
          </w:tcPr>
          <w:p w14:paraId="7490AAE5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Late Nov 2017</w:t>
            </w:r>
          </w:p>
        </w:tc>
        <w:tc>
          <w:tcPr>
            <w:tcW w:w="1585" w:type="dxa"/>
          </w:tcPr>
          <w:p w14:paraId="6CF902D5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Oxazepam</w:t>
            </w:r>
          </w:p>
        </w:tc>
        <w:tc>
          <w:tcPr>
            <w:tcW w:w="1036" w:type="dxa"/>
          </w:tcPr>
          <w:p w14:paraId="27EE9819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Lineman</w:t>
            </w:r>
          </w:p>
        </w:tc>
        <w:tc>
          <w:tcPr>
            <w:tcW w:w="788" w:type="dxa"/>
          </w:tcPr>
          <w:p w14:paraId="074DAE28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WO</w:t>
            </w:r>
          </w:p>
        </w:tc>
        <w:tc>
          <w:tcPr>
            <w:tcW w:w="889" w:type="dxa"/>
          </w:tcPr>
          <w:p w14:paraId="4A1EFB6A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Male</w:t>
            </w:r>
          </w:p>
        </w:tc>
      </w:tr>
      <w:tr w:rsidR="00704D9B" w14:paraId="6C9EA9CB" w14:textId="77777777" w:rsidTr="00F4756F">
        <w:tc>
          <w:tcPr>
            <w:tcW w:w="1230" w:type="dxa"/>
          </w:tcPr>
          <w:p w14:paraId="0E1D5221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7</w:t>
            </w:r>
          </w:p>
        </w:tc>
        <w:tc>
          <w:tcPr>
            <w:tcW w:w="1084" w:type="dxa"/>
          </w:tcPr>
          <w:p w14:paraId="15E47829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2010</w:t>
            </w:r>
          </w:p>
        </w:tc>
        <w:tc>
          <w:tcPr>
            <w:tcW w:w="1187" w:type="dxa"/>
          </w:tcPr>
          <w:p w14:paraId="78E26AE6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2014</w:t>
            </w:r>
          </w:p>
        </w:tc>
        <w:tc>
          <w:tcPr>
            <w:tcW w:w="1072" w:type="dxa"/>
          </w:tcPr>
          <w:p w14:paraId="212BE7A0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2017</w:t>
            </w:r>
          </w:p>
        </w:tc>
        <w:tc>
          <w:tcPr>
            <w:tcW w:w="1096" w:type="dxa"/>
          </w:tcPr>
          <w:p w14:paraId="2C61B886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Late Nov 2017</w:t>
            </w:r>
          </w:p>
        </w:tc>
        <w:tc>
          <w:tcPr>
            <w:tcW w:w="1585" w:type="dxa"/>
          </w:tcPr>
          <w:p w14:paraId="3BF0A686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Zopiclone, Trazodone</w:t>
            </w:r>
          </w:p>
        </w:tc>
        <w:tc>
          <w:tcPr>
            <w:tcW w:w="1036" w:type="dxa"/>
          </w:tcPr>
          <w:p w14:paraId="1A314537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Supply Tech</w:t>
            </w:r>
          </w:p>
        </w:tc>
        <w:tc>
          <w:tcPr>
            <w:tcW w:w="788" w:type="dxa"/>
          </w:tcPr>
          <w:p w14:paraId="6F38FCFC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MCpl</w:t>
            </w:r>
          </w:p>
        </w:tc>
        <w:tc>
          <w:tcPr>
            <w:tcW w:w="889" w:type="dxa"/>
          </w:tcPr>
          <w:p w14:paraId="784E3D9D" w14:textId="77777777" w:rsidR="00704D9B" w:rsidRPr="00704D9B" w:rsidRDefault="00704D9B" w:rsidP="004A56B2">
            <w:pPr>
              <w:jc w:val="center"/>
              <w:rPr>
                <w:rFonts w:cs="Times New Roman"/>
                <w:sz w:val="22"/>
              </w:rPr>
            </w:pPr>
            <w:r w:rsidRPr="00704D9B">
              <w:rPr>
                <w:rFonts w:cs="Times New Roman"/>
                <w:sz w:val="22"/>
              </w:rPr>
              <w:t>Female</w:t>
            </w:r>
          </w:p>
        </w:tc>
      </w:tr>
    </w:tbl>
    <w:p w14:paraId="1DE4B108" w14:textId="77777777" w:rsidR="00704D9B" w:rsidRDefault="00704D9B" w:rsidP="00704D9B"/>
    <w:p w14:paraId="6968431D" w14:textId="77777777" w:rsidR="00DD3C43" w:rsidRDefault="00DD3C43" w:rsidP="0038265F">
      <w:pPr>
        <w:jc w:val="center"/>
        <w:rPr>
          <w:rFonts w:cs="Times New Roman"/>
          <w:szCs w:val="24"/>
        </w:rPr>
      </w:pPr>
    </w:p>
    <w:p w14:paraId="5FE3AD1D" w14:textId="77777777" w:rsidR="00DD3C43" w:rsidRDefault="00DD3C43" w:rsidP="0038265F">
      <w:pPr>
        <w:jc w:val="center"/>
        <w:rPr>
          <w:rFonts w:cs="Times New Roman"/>
          <w:szCs w:val="24"/>
        </w:rPr>
      </w:pPr>
    </w:p>
    <w:p w14:paraId="3C751BDC" w14:textId="77777777" w:rsidR="00A500DB" w:rsidRDefault="00A500DB" w:rsidP="0038265F">
      <w:pPr>
        <w:jc w:val="center"/>
        <w:rPr>
          <w:rFonts w:cs="Times New Roman"/>
          <w:szCs w:val="24"/>
        </w:rPr>
        <w:sectPr w:rsidR="00A500DB" w:rsidSect="002A7046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73BA9718" w14:textId="77777777" w:rsidR="00F769E6" w:rsidRPr="00BA5F71" w:rsidRDefault="009C7790" w:rsidP="00F769E6">
      <w:pPr>
        <w:jc w:val="center"/>
        <w:rPr>
          <w:rFonts w:cs="Times New Roman"/>
          <w:b/>
          <w:szCs w:val="24"/>
        </w:rPr>
      </w:pPr>
      <w:r w:rsidRPr="00BA5F71">
        <w:rPr>
          <w:rFonts w:cs="Times New Roman"/>
          <w:b/>
          <w:szCs w:val="24"/>
        </w:rPr>
        <w:lastRenderedPageBreak/>
        <w:t>Supplementary</w:t>
      </w:r>
      <w:r w:rsidR="00F769E6" w:rsidRPr="00BA5F71">
        <w:rPr>
          <w:rFonts w:cs="Times New Roman"/>
          <w:b/>
          <w:szCs w:val="24"/>
        </w:rPr>
        <w:t xml:space="preserve"> Table </w:t>
      </w:r>
      <w:r w:rsidR="00F769E6">
        <w:rPr>
          <w:rFonts w:cs="Times New Roman"/>
          <w:b/>
          <w:szCs w:val="24"/>
        </w:rPr>
        <w:t>2</w:t>
      </w:r>
    </w:p>
    <w:p w14:paraId="58435B32" w14:textId="77777777" w:rsidR="00A500DB" w:rsidRDefault="00A500DB" w:rsidP="00A500DB">
      <w:pPr>
        <w:pStyle w:val="DRDCALLTextEFully-Just"/>
        <w:rPr>
          <w:b/>
          <w:sz w:val="24"/>
          <w:szCs w:val="24"/>
        </w:rPr>
      </w:pPr>
      <w:bookmarkStart w:id="0" w:name="_GoBack"/>
      <w:bookmarkEnd w:id="0"/>
    </w:p>
    <w:p w14:paraId="2B0E6129" w14:textId="77777777" w:rsidR="00A500DB" w:rsidRPr="00F4756F" w:rsidRDefault="001918DB" w:rsidP="00420760">
      <w:pPr>
        <w:pStyle w:val="DRDCALLTextEFully-Just"/>
        <w:rPr>
          <w:i/>
          <w:sz w:val="24"/>
          <w:szCs w:val="24"/>
        </w:rPr>
      </w:pPr>
      <w:r w:rsidRPr="00F4756F">
        <w:rPr>
          <w:b/>
          <w:i/>
          <w:sz w:val="24"/>
          <w:szCs w:val="24"/>
        </w:rPr>
        <w:t xml:space="preserve">Supplementary </w:t>
      </w:r>
      <w:r w:rsidR="00A500DB" w:rsidRPr="00F4756F">
        <w:rPr>
          <w:b/>
          <w:i/>
          <w:sz w:val="24"/>
          <w:szCs w:val="24"/>
        </w:rPr>
        <w:t xml:space="preserve">Table </w:t>
      </w:r>
      <w:r w:rsidR="00EA5DA5" w:rsidRPr="00F4756F">
        <w:rPr>
          <w:b/>
          <w:i/>
          <w:sz w:val="24"/>
          <w:szCs w:val="24"/>
        </w:rPr>
        <w:t>2</w:t>
      </w:r>
      <w:r w:rsidR="004E1882">
        <w:rPr>
          <w:b/>
          <w:i/>
          <w:sz w:val="24"/>
          <w:szCs w:val="24"/>
        </w:rPr>
        <w:t xml:space="preserve">. </w:t>
      </w:r>
      <w:r w:rsidR="004E1882" w:rsidRPr="00F4756F">
        <w:rPr>
          <w:i/>
          <w:sz w:val="24"/>
          <w:szCs w:val="24"/>
        </w:rPr>
        <w:t xml:space="preserve"> </w:t>
      </w:r>
      <w:r w:rsidR="004E1882">
        <w:rPr>
          <w:i/>
          <w:sz w:val="24"/>
          <w:szCs w:val="24"/>
        </w:rPr>
        <w:t>D</w:t>
      </w:r>
      <w:r w:rsidR="004E1882" w:rsidRPr="00F4756F">
        <w:rPr>
          <w:i/>
          <w:sz w:val="24"/>
          <w:szCs w:val="24"/>
        </w:rPr>
        <w:t xml:space="preserve">aily </w:t>
      </w:r>
      <w:r w:rsidR="00A500DB" w:rsidRPr="00F4756F">
        <w:rPr>
          <w:i/>
          <w:sz w:val="24"/>
          <w:szCs w:val="24"/>
        </w:rPr>
        <w:t>sleep statistics (all parameters are means</w:t>
      </w:r>
      <w:r w:rsidR="00A500DB" w:rsidRPr="00F4756F">
        <w:rPr>
          <w:b/>
          <w:i/>
          <w:sz w:val="24"/>
          <w:szCs w:val="24"/>
        </w:rPr>
        <w:t xml:space="preserve"> </w:t>
      </w:r>
      <w:r w:rsidR="00A500DB" w:rsidRPr="00F4756F">
        <w:rPr>
          <w:i/>
          <w:sz w:val="24"/>
          <w:szCs w:val="24"/>
        </w:rPr>
        <w:t>over 7 days of sleep) for participants with the best and worst sleep for each of the Pos</w:t>
      </w:r>
      <w:r w:rsidR="00317B32">
        <w:rPr>
          <w:i/>
          <w:sz w:val="24"/>
          <w:szCs w:val="24"/>
        </w:rPr>
        <w:t>tt</w:t>
      </w:r>
      <w:r w:rsidR="00A500DB" w:rsidRPr="00F4756F">
        <w:rPr>
          <w:i/>
          <w:sz w:val="24"/>
          <w:szCs w:val="24"/>
        </w:rPr>
        <w:t xml:space="preserve">raumatic </w:t>
      </w:r>
      <w:r w:rsidR="00C21F1A">
        <w:rPr>
          <w:i/>
          <w:sz w:val="24"/>
          <w:szCs w:val="24"/>
        </w:rPr>
        <w:t>s</w:t>
      </w:r>
      <w:r w:rsidR="00C21F1A" w:rsidRPr="00F4756F">
        <w:rPr>
          <w:i/>
          <w:sz w:val="24"/>
          <w:szCs w:val="24"/>
        </w:rPr>
        <w:t xml:space="preserve">tress </w:t>
      </w:r>
      <w:r w:rsidR="00C21F1A">
        <w:rPr>
          <w:i/>
          <w:sz w:val="24"/>
          <w:szCs w:val="24"/>
        </w:rPr>
        <w:t>d</w:t>
      </w:r>
      <w:r w:rsidR="00C21F1A" w:rsidRPr="00F4756F">
        <w:rPr>
          <w:i/>
          <w:sz w:val="24"/>
          <w:szCs w:val="24"/>
        </w:rPr>
        <w:t xml:space="preserve">isorder </w:t>
      </w:r>
      <w:r w:rsidR="00A500DB" w:rsidRPr="00F4756F">
        <w:rPr>
          <w:i/>
          <w:sz w:val="24"/>
          <w:szCs w:val="24"/>
        </w:rPr>
        <w:t xml:space="preserve">(PTSD), </w:t>
      </w:r>
      <w:r w:rsidR="00420760">
        <w:rPr>
          <w:i/>
          <w:sz w:val="24"/>
          <w:szCs w:val="24"/>
        </w:rPr>
        <w:t xml:space="preserve">normal </w:t>
      </w:r>
      <w:r w:rsidR="000E1712">
        <w:rPr>
          <w:i/>
          <w:sz w:val="24"/>
          <w:szCs w:val="24"/>
        </w:rPr>
        <w:t>c</w:t>
      </w:r>
      <w:r w:rsidR="000E1712" w:rsidRPr="00F4756F">
        <w:rPr>
          <w:i/>
          <w:sz w:val="24"/>
          <w:szCs w:val="24"/>
        </w:rPr>
        <w:t xml:space="preserve">ontrols </w:t>
      </w:r>
      <w:r w:rsidR="00A500DB" w:rsidRPr="00F4756F">
        <w:rPr>
          <w:i/>
          <w:sz w:val="24"/>
          <w:szCs w:val="24"/>
        </w:rPr>
        <w:t>(</w:t>
      </w:r>
      <w:r w:rsidR="00420760">
        <w:rPr>
          <w:i/>
          <w:sz w:val="24"/>
          <w:szCs w:val="24"/>
        </w:rPr>
        <w:t>NC</w:t>
      </w:r>
      <w:r w:rsidR="00A500DB" w:rsidRPr="00F4756F">
        <w:rPr>
          <w:i/>
          <w:sz w:val="24"/>
          <w:szCs w:val="24"/>
        </w:rPr>
        <w:t xml:space="preserve">), and </w:t>
      </w:r>
      <w:r w:rsidR="009D6F9F">
        <w:rPr>
          <w:i/>
          <w:sz w:val="24"/>
          <w:szCs w:val="24"/>
        </w:rPr>
        <w:t>light</w:t>
      </w:r>
      <w:r w:rsidR="009D6F9F" w:rsidRPr="00F4756F">
        <w:rPr>
          <w:i/>
          <w:sz w:val="24"/>
          <w:szCs w:val="24"/>
        </w:rPr>
        <w:t xml:space="preserve"> </w:t>
      </w:r>
      <w:r w:rsidR="009D6F9F">
        <w:rPr>
          <w:i/>
          <w:sz w:val="24"/>
          <w:szCs w:val="24"/>
        </w:rPr>
        <w:t>c</w:t>
      </w:r>
      <w:r w:rsidR="009D6F9F" w:rsidRPr="00F4756F">
        <w:rPr>
          <w:i/>
          <w:sz w:val="24"/>
          <w:szCs w:val="24"/>
        </w:rPr>
        <w:t xml:space="preserve">ontrolled </w:t>
      </w:r>
      <w:r w:rsidR="00A500DB" w:rsidRPr="00F4756F">
        <w:rPr>
          <w:i/>
          <w:sz w:val="24"/>
          <w:szCs w:val="24"/>
        </w:rPr>
        <w:t>(</w:t>
      </w:r>
      <w:r w:rsidR="00CE0D98">
        <w:rPr>
          <w:i/>
          <w:sz w:val="24"/>
          <w:szCs w:val="24"/>
        </w:rPr>
        <w:t>L</w:t>
      </w:r>
      <w:r w:rsidR="00CE0D98" w:rsidRPr="00F4756F">
        <w:rPr>
          <w:i/>
          <w:sz w:val="24"/>
          <w:szCs w:val="24"/>
        </w:rPr>
        <w:t>C</w:t>
      </w:r>
      <w:r w:rsidR="00A500DB" w:rsidRPr="00F4756F">
        <w:rPr>
          <w:i/>
          <w:sz w:val="24"/>
          <w:szCs w:val="24"/>
        </w:rPr>
        <w:t>)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0"/>
        <w:gridCol w:w="1931"/>
        <w:gridCol w:w="1167"/>
        <w:gridCol w:w="950"/>
        <w:gridCol w:w="1440"/>
        <w:gridCol w:w="1122"/>
        <w:gridCol w:w="876"/>
        <w:gridCol w:w="1530"/>
        <w:gridCol w:w="1440"/>
        <w:gridCol w:w="990"/>
        <w:gridCol w:w="1278"/>
      </w:tblGrid>
      <w:tr w:rsidR="00A500DB" w14:paraId="1178A100" w14:textId="77777777" w:rsidTr="006D5A0B">
        <w:tc>
          <w:tcPr>
            <w:tcW w:w="2401" w:type="dxa"/>
            <w:gridSpan w:val="2"/>
          </w:tcPr>
          <w:p w14:paraId="61B22D1F" w14:textId="77777777" w:rsidR="00A500DB" w:rsidRDefault="00A500DB" w:rsidP="006D5A0B"/>
        </w:tc>
        <w:tc>
          <w:tcPr>
            <w:tcW w:w="1167" w:type="dxa"/>
          </w:tcPr>
          <w:p w14:paraId="0B79E631" w14:textId="77777777" w:rsidR="00A500DB" w:rsidRPr="0078669E" w:rsidRDefault="00A500DB" w:rsidP="006D5A0B">
            <w:pPr>
              <w:jc w:val="center"/>
              <w:rPr>
                <w:b/>
              </w:rPr>
            </w:pPr>
            <w:r w:rsidRPr="0078669E">
              <w:rPr>
                <w:b/>
              </w:rPr>
              <w:t>bed-time</w:t>
            </w:r>
          </w:p>
        </w:tc>
        <w:tc>
          <w:tcPr>
            <w:tcW w:w="950" w:type="dxa"/>
          </w:tcPr>
          <w:p w14:paraId="5E8096CD" w14:textId="77777777" w:rsidR="00A500DB" w:rsidRPr="0078669E" w:rsidRDefault="00A500DB" w:rsidP="006D5A0B">
            <w:pPr>
              <w:jc w:val="center"/>
              <w:rPr>
                <w:b/>
              </w:rPr>
            </w:pPr>
            <w:r w:rsidRPr="0078669E">
              <w:rPr>
                <w:b/>
              </w:rPr>
              <w:t>arise time</w:t>
            </w:r>
          </w:p>
        </w:tc>
        <w:tc>
          <w:tcPr>
            <w:tcW w:w="1440" w:type="dxa"/>
          </w:tcPr>
          <w:p w14:paraId="06262EBD" w14:textId="77777777" w:rsidR="00A500DB" w:rsidRPr="0078669E" w:rsidRDefault="00A500DB" w:rsidP="006D5A0B">
            <w:pPr>
              <w:jc w:val="center"/>
              <w:rPr>
                <w:b/>
              </w:rPr>
            </w:pPr>
            <w:r w:rsidRPr="0078669E">
              <w:rPr>
                <w:b/>
              </w:rPr>
              <w:t>time in bed (min)</w:t>
            </w:r>
          </w:p>
        </w:tc>
        <w:tc>
          <w:tcPr>
            <w:tcW w:w="1122" w:type="dxa"/>
          </w:tcPr>
          <w:p w14:paraId="01DBAA3B" w14:textId="77777777" w:rsidR="00A500DB" w:rsidRPr="0078669E" w:rsidRDefault="00A500DB" w:rsidP="006D5A0B">
            <w:pPr>
              <w:jc w:val="center"/>
              <w:rPr>
                <w:b/>
              </w:rPr>
            </w:pPr>
            <w:r w:rsidRPr="0078669E">
              <w:rPr>
                <w:b/>
              </w:rPr>
              <w:t>wake min</w:t>
            </w:r>
          </w:p>
        </w:tc>
        <w:tc>
          <w:tcPr>
            <w:tcW w:w="858" w:type="dxa"/>
          </w:tcPr>
          <w:p w14:paraId="631E5B4B" w14:textId="77777777" w:rsidR="00A500DB" w:rsidRPr="0078669E" w:rsidRDefault="00A500DB" w:rsidP="006D5A0B">
            <w:pPr>
              <w:jc w:val="center"/>
              <w:rPr>
                <w:b/>
              </w:rPr>
            </w:pPr>
            <w:r w:rsidRPr="0078669E">
              <w:rPr>
                <w:b/>
              </w:rPr>
              <w:t>sleep min</w:t>
            </w:r>
          </w:p>
        </w:tc>
        <w:tc>
          <w:tcPr>
            <w:tcW w:w="1530" w:type="dxa"/>
          </w:tcPr>
          <w:p w14:paraId="1EA13F7E" w14:textId="77777777" w:rsidR="00A500DB" w:rsidRPr="0078669E" w:rsidRDefault="00A500DB" w:rsidP="006D5A0B">
            <w:pPr>
              <w:jc w:val="center"/>
              <w:rPr>
                <w:b/>
              </w:rPr>
            </w:pPr>
            <w:r w:rsidRPr="0078669E">
              <w:rPr>
                <w:b/>
              </w:rPr>
              <w:t>sleep efficiency (%)</w:t>
            </w:r>
          </w:p>
        </w:tc>
        <w:tc>
          <w:tcPr>
            <w:tcW w:w="1440" w:type="dxa"/>
          </w:tcPr>
          <w:p w14:paraId="2B0D76D4" w14:textId="77777777" w:rsidR="00A500DB" w:rsidRPr="0078669E" w:rsidRDefault="00A500DB" w:rsidP="006D5A0B">
            <w:pPr>
              <w:jc w:val="center"/>
              <w:rPr>
                <w:b/>
              </w:rPr>
            </w:pPr>
            <w:r w:rsidRPr="0078669E">
              <w:rPr>
                <w:b/>
              </w:rPr>
              <w:t>sleep latency (min)</w:t>
            </w:r>
          </w:p>
        </w:tc>
        <w:tc>
          <w:tcPr>
            <w:tcW w:w="990" w:type="dxa"/>
          </w:tcPr>
          <w:p w14:paraId="3E946361" w14:textId="77777777" w:rsidR="00A500DB" w:rsidRPr="0078669E" w:rsidRDefault="00A500DB" w:rsidP="006D5A0B">
            <w:pPr>
              <w:jc w:val="center"/>
              <w:rPr>
                <w:b/>
              </w:rPr>
            </w:pPr>
            <w:r w:rsidRPr="0078669E">
              <w:rPr>
                <w:b/>
              </w:rPr>
              <w:t>WASO (min)</w:t>
            </w:r>
          </w:p>
        </w:tc>
        <w:tc>
          <w:tcPr>
            <w:tcW w:w="1278" w:type="dxa"/>
          </w:tcPr>
          <w:p w14:paraId="5DB55B33" w14:textId="77777777" w:rsidR="00A500DB" w:rsidRPr="0078669E" w:rsidRDefault="00A500DB" w:rsidP="006D5A0B">
            <w:pPr>
              <w:jc w:val="center"/>
              <w:rPr>
                <w:b/>
              </w:rPr>
            </w:pPr>
            <w:r w:rsidRPr="0078669E">
              <w:rPr>
                <w:b/>
              </w:rPr>
              <w:t># of sleep episodes</w:t>
            </w:r>
          </w:p>
        </w:tc>
      </w:tr>
      <w:tr w:rsidR="00A500DB" w14:paraId="666AD137" w14:textId="77777777" w:rsidTr="006D5A0B">
        <w:trPr>
          <w:trHeight w:val="1008"/>
        </w:trPr>
        <w:tc>
          <w:tcPr>
            <w:tcW w:w="0" w:type="auto"/>
            <w:vMerge w:val="restart"/>
            <w:vAlign w:val="center"/>
          </w:tcPr>
          <w:p w14:paraId="5BC53EEF" w14:textId="77777777" w:rsidR="00A500DB" w:rsidRPr="0078669E" w:rsidRDefault="00A500DB" w:rsidP="006D5A0B">
            <w:pPr>
              <w:rPr>
                <w:b/>
              </w:rPr>
            </w:pPr>
            <w:r w:rsidRPr="0078669E">
              <w:rPr>
                <w:b/>
              </w:rPr>
              <w:t>PTSD</w:t>
            </w:r>
          </w:p>
        </w:tc>
        <w:tc>
          <w:tcPr>
            <w:tcW w:w="0" w:type="auto"/>
            <w:vAlign w:val="center"/>
          </w:tcPr>
          <w:p w14:paraId="390C5108" w14:textId="77777777" w:rsidR="00A500DB" w:rsidRDefault="00A500DB" w:rsidP="006D5A0B">
            <w:r>
              <w:t xml:space="preserve">Subject 2 worst sleep </w:t>
            </w:r>
          </w:p>
        </w:tc>
        <w:tc>
          <w:tcPr>
            <w:tcW w:w="0" w:type="auto"/>
            <w:vAlign w:val="center"/>
          </w:tcPr>
          <w:p w14:paraId="288D8390" w14:textId="77777777" w:rsidR="00A500DB" w:rsidRDefault="00A500DB" w:rsidP="006D5A0B">
            <w:pPr>
              <w:jc w:val="center"/>
            </w:pPr>
            <w:r>
              <w:t>00:02:43</w:t>
            </w:r>
          </w:p>
        </w:tc>
        <w:tc>
          <w:tcPr>
            <w:tcW w:w="950" w:type="dxa"/>
            <w:vAlign w:val="center"/>
          </w:tcPr>
          <w:p w14:paraId="57FCF51E" w14:textId="77777777" w:rsidR="00A500DB" w:rsidRDefault="00A500DB" w:rsidP="006D5A0B">
            <w:pPr>
              <w:jc w:val="center"/>
            </w:pPr>
            <w:r>
              <w:t>6:56:07</w:t>
            </w:r>
          </w:p>
        </w:tc>
        <w:tc>
          <w:tcPr>
            <w:tcW w:w="1440" w:type="dxa"/>
            <w:vAlign w:val="center"/>
          </w:tcPr>
          <w:p w14:paraId="1E545685" w14:textId="77777777" w:rsidR="00A500DB" w:rsidRDefault="009A4944" w:rsidP="006D5A0B">
            <w:pPr>
              <w:jc w:val="center"/>
            </w:pPr>
            <w:r>
              <w:t>427.57</w:t>
            </w:r>
          </w:p>
        </w:tc>
        <w:tc>
          <w:tcPr>
            <w:tcW w:w="1122" w:type="dxa"/>
            <w:vAlign w:val="center"/>
          </w:tcPr>
          <w:p w14:paraId="2487DEE5" w14:textId="77777777" w:rsidR="00A500DB" w:rsidRDefault="009A4944" w:rsidP="006D5A0B">
            <w:pPr>
              <w:jc w:val="center"/>
            </w:pPr>
            <w:r>
              <w:t>109.86</w:t>
            </w:r>
          </w:p>
        </w:tc>
        <w:tc>
          <w:tcPr>
            <w:tcW w:w="858" w:type="dxa"/>
            <w:vAlign w:val="center"/>
          </w:tcPr>
          <w:p w14:paraId="0B7EC1F9" w14:textId="77777777" w:rsidR="00A500DB" w:rsidRDefault="009A4944" w:rsidP="006D5A0B">
            <w:pPr>
              <w:jc w:val="center"/>
            </w:pPr>
            <w:r>
              <w:t>317.71</w:t>
            </w:r>
          </w:p>
        </w:tc>
        <w:tc>
          <w:tcPr>
            <w:tcW w:w="1530" w:type="dxa"/>
            <w:vAlign w:val="center"/>
          </w:tcPr>
          <w:p w14:paraId="18E42B93" w14:textId="77777777" w:rsidR="00A500DB" w:rsidRDefault="009A4944" w:rsidP="006D5A0B">
            <w:pPr>
              <w:jc w:val="center"/>
            </w:pPr>
            <w:r>
              <w:t>78.10</w:t>
            </w:r>
          </w:p>
        </w:tc>
        <w:tc>
          <w:tcPr>
            <w:tcW w:w="1440" w:type="dxa"/>
            <w:vAlign w:val="center"/>
          </w:tcPr>
          <w:p w14:paraId="04687023" w14:textId="77777777" w:rsidR="00A500DB" w:rsidRDefault="009A4944" w:rsidP="006D5A0B">
            <w:pPr>
              <w:jc w:val="center"/>
            </w:pPr>
            <w:r>
              <w:t>30.43</w:t>
            </w:r>
          </w:p>
        </w:tc>
        <w:tc>
          <w:tcPr>
            <w:tcW w:w="990" w:type="dxa"/>
            <w:vAlign w:val="center"/>
          </w:tcPr>
          <w:p w14:paraId="35A29800" w14:textId="77777777" w:rsidR="00A500DB" w:rsidRDefault="009A4944" w:rsidP="006D5A0B">
            <w:pPr>
              <w:jc w:val="center"/>
            </w:pPr>
            <w:r>
              <w:t>89.14</w:t>
            </w:r>
          </w:p>
        </w:tc>
        <w:tc>
          <w:tcPr>
            <w:tcW w:w="1278" w:type="dxa"/>
            <w:vAlign w:val="center"/>
          </w:tcPr>
          <w:p w14:paraId="39AE1510" w14:textId="77777777" w:rsidR="00A500DB" w:rsidRDefault="009A4944" w:rsidP="006D5A0B">
            <w:pPr>
              <w:jc w:val="center"/>
            </w:pPr>
            <w:r>
              <w:t>37</w:t>
            </w:r>
            <w:r w:rsidR="00A500DB">
              <w:t>.25</w:t>
            </w:r>
          </w:p>
        </w:tc>
      </w:tr>
      <w:tr w:rsidR="00A500DB" w14:paraId="79EFFC32" w14:textId="77777777" w:rsidTr="006D5A0B">
        <w:trPr>
          <w:trHeight w:val="1008"/>
        </w:trPr>
        <w:tc>
          <w:tcPr>
            <w:tcW w:w="0" w:type="auto"/>
            <w:vMerge/>
            <w:vAlign w:val="center"/>
          </w:tcPr>
          <w:p w14:paraId="2AE912FC" w14:textId="77777777" w:rsidR="00A500DB" w:rsidRPr="0078669E" w:rsidRDefault="00A500DB" w:rsidP="006D5A0B">
            <w:pPr>
              <w:rPr>
                <w:b/>
              </w:rPr>
            </w:pPr>
          </w:p>
        </w:tc>
        <w:tc>
          <w:tcPr>
            <w:tcW w:w="0" w:type="auto"/>
            <w:vAlign w:val="center"/>
          </w:tcPr>
          <w:p w14:paraId="4A8A0585" w14:textId="77777777" w:rsidR="00A500DB" w:rsidRDefault="00A500DB" w:rsidP="006D5A0B">
            <w:r>
              <w:t xml:space="preserve">Subject 6 best sleep </w:t>
            </w:r>
          </w:p>
        </w:tc>
        <w:tc>
          <w:tcPr>
            <w:tcW w:w="0" w:type="auto"/>
            <w:vAlign w:val="center"/>
          </w:tcPr>
          <w:p w14:paraId="2C028D18" w14:textId="77777777" w:rsidR="00A500DB" w:rsidRDefault="00A500DB" w:rsidP="006D5A0B">
            <w:pPr>
              <w:jc w:val="center"/>
            </w:pPr>
            <w:r>
              <w:t>22:02:19</w:t>
            </w:r>
          </w:p>
        </w:tc>
        <w:tc>
          <w:tcPr>
            <w:tcW w:w="950" w:type="dxa"/>
            <w:vAlign w:val="center"/>
          </w:tcPr>
          <w:p w14:paraId="78EB9A05" w14:textId="77777777" w:rsidR="00A500DB" w:rsidRDefault="00A500DB" w:rsidP="006D5A0B">
            <w:pPr>
              <w:jc w:val="center"/>
            </w:pPr>
            <w:r>
              <w:t>6:17:32</w:t>
            </w:r>
          </w:p>
        </w:tc>
        <w:tc>
          <w:tcPr>
            <w:tcW w:w="1440" w:type="dxa"/>
            <w:vAlign w:val="center"/>
          </w:tcPr>
          <w:p w14:paraId="0180BCE3" w14:textId="77777777" w:rsidR="00A500DB" w:rsidRDefault="00A500DB" w:rsidP="006D5A0B">
            <w:pPr>
              <w:jc w:val="center"/>
            </w:pPr>
            <w:r>
              <w:t>494.14</w:t>
            </w:r>
          </w:p>
        </w:tc>
        <w:tc>
          <w:tcPr>
            <w:tcW w:w="1122" w:type="dxa"/>
            <w:vAlign w:val="center"/>
          </w:tcPr>
          <w:p w14:paraId="42DB08BC" w14:textId="77777777" w:rsidR="00A500DB" w:rsidRDefault="00A500DB" w:rsidP="006D5A0B">
            <w:pPr>
              <w:jc w:val="center"/>
            </w:pPr>
            <w:r>
              <w:t>38.71</w:t>
            </w:r>
          </w:p>
        </w:tc>
        <w:tc>
          <w:tcPr>
            <w:tcW w:w="858" w:type="dxa"/>
            <w:vAlign w:val="center"/>
          </w:tcPr>
          <w:p w14:paraId="67EAFDF2" w14:textId="77777777" w:rsidR="00A500DB" w:rsidRDefault="00A500DB" w:rsidP="006D5A0B">
            <w:pPr>
              <w:jc w:val="center"/>
            </w:pPr>
            <w:r>
              <w:t>456.43</w:t>
            </w:r>
          </w:p>
        </w:tc>
        <w:tc>
          <w:tcPr>
            <w:tcW w:w="1530" w:type="dxa"/>
            <w:vAlign w:val="center"/>
          </w:tcPr>
          <w:p w14:paraId="3D1D1690" w14:textId="77777777" w:rsidR="00A500DB" w:rsidRDefault="00A500DB" w:rsidP="006D5A0B">
            <w:pPr>
              <w:jc w:val="center"/>
            </w:pPr>
            <w:r>
              <w:t>94.08</w:t>
            </w:r>
          </w:p>
        </w:tc>
        <w:tc>
          <w:tcPr>
            <w:tcW w:w="1440" w:type="dxa"/>
            <w:vAlign w:val="center"/>
          </w:tcPr>
          <w:p w14:paraId="1FF77080" w14:textId="77777777" w:rsidR="00A500DB" w:rsidRDefault="00A500DB" w:rsidP="006D5A0B">
            <w:pPr>
              <w:jc w:val="center"/>
            </w:pPr>
            <w:r>
              <w:t>11.14</w:t>
            </w:r>
          </w:p>
        </w:tc>
        <w:tc>
          <w:tcPr>
            <w:tcW w:w="990" w:type="dxa"/>
            <w:vAlign w:val="center"/>
          </w:tcPr>
          <w:p w14:paraId="72A39E56" w14:textId="77777777" w:rsidR="00A500DB" w:rsidRDefault="00A500DB" w:rsidP="006D5A0B">
            <w:pPr>
              <w:jc w:val="center"/>
            </w:pPr>
            <w:r>
              <w:t>28.29</w:t>
            </w:r>
          </w:p>
        </w:tc>
        <w:tc>
          <w:tcPr>
            <w:tcW w:w="1278" w:type="dxa"/>
            <w:vAlign w:val="center"/>
          </w:tcPr>
          <w:p w14:paraId="09FE4028" w14:textId="77777777" w:rsidR="00A500DB" w:rsidRDefault="00A500DB" w:rsidP="006D5A0B">
            <w:pPr>
              <w:jc w:val="center"/>
            </w:pPr>
            <w:r>
              <w:t>14.14</w:t>
            </w:r>
          </w:p>
        </w:tc>
      </w:tr>
      <w:tr w:rsidR="00A500DB" w14:paraId="0C3FA412" w14:textId="77777777" w:rsidTr="006D5A0B">
        <w:trPr>
          <w:trHeight w:val="1008"/>
        </w:trPr>
        <w:tc>
          <w:tcPr>
            <w:tcW w:w="0" w:type="auto"/>
            <w:vMerge w:val="restart"/>
            <w:vAlign w:val="center"/>
          </w:tcPr>
          <w:p w14:paraId="06AAF6D0" w14:textId="77777777" w:rsidR="00A500DB" w:rsidRPr="0078669E" w:rsidRDefault="00420760" w:rsidP="006D5A0B">
            <w:pPr>
              <w:rPr>
                <w:b/>
              </w:rPr>
            </w:pPr>
            <w:r>
              <w:rPr>
                <w:b/>
              </w:rPr>
              <w:t>NC</w:t>
            </w:r>
          </w:p>
        </w:tc>
        <w:tc>
          <w:tcPr>
            <w:tcW w:w="0" w:type="auto"/>
            <w:vAlign w:val="center"/>
          </w:tcPr>
          <w:p w14:paraId="67CB4BB9" w14:textId="77777777" w:rsidR="00A500DB" w:rsidRDefault="00A500DB" w:rsidP="006D5A0B">
            <w:r>
              <w:t xml:space="preserve">Subject 8 worst sleep </w:t>
            </w:r>
          </w:p>
        </w:tc>
        <w:tc>
          <w:tcPr>
            <w:tcW w:w="0" w:type="auto"/>
            <w:vAlign w:val="center"/>
          </w:tcPr>
          <w:p w14:paraId="7D24E0F4" w14:textId="77777777" w:rsidR="00A500DB" w:rsidRDefault="00A500DB" w:rsidP="006D5A0B">
            <w:pPr>
              <w:jc w:val="center"/>
            </w:pPr>
            <w:r>
              <w:t>02:06:00</w:t>
            </w:r>
          </w:p>
        </w:tc>
        <w:tc>
          <w:tcPr>
            <w:tcW w:w="950" w:type="dxa"/>
            <w:vAlign w:val="center"/>
          </w:tcPr>
          <w:p w14:paraId="0AD6EE4D" w14:textId="77777777" w:rsidR="00A500DB" w:rsidRDefault="00A500DB" w:rsidP="006D5A0B">
            <w:pPr>
              <w:jc w:val="center"/>
            </w:pPr>
            <w:r>
              <w:t>8:54:00</w:t>
            </w:r>
          </w:p>
        </w:tc>
        <w:tc>
          <w:tcPr>
            <w:tcW w:w="1440" w:type="dxa"/>
            <w:vAlign w:val="center"/>
          </w:tcPr>
          <w:p w14:paraId="7280A49C" w14:textId="77777777" w:rsidR="00A500DB" w:rsidRDefault="00A500DB" w:rsidP="006D5A0B">
            <w:pPr>
              <w:jc w:val="center"/>
            </w:pPr>
            <w:r>
              <w:t>399.75</w:t>
            </w:r>
          </w:p>
        </w:tc>
        <w:tc>
          <w:tcPr>
            <w:tcW w:w="1122" w:type="dxa"/>
            <w:vAlign w:val="center"/>
          </w:tcPr>
          <w:p w14:paraId="4C37EE0E" w14:textId="77777777" w:rsidR="00A500DB" w:rsidRDefault="00A500DB" w:rsidP="006D5A0B">
            <w:pPr>
              <w:jc w:val="center"/>
            </w:pPr>
            <w:r>
              <w:t>110.25</w:t>
            </w:r>
          </w:p>
        </w:tc>
        <w:tc>
          <w:tcPr>
            <w:tcW w:w="858" w:type="dxa"/>
            <w:vAlign w:val="center"/>
          </w:tcPr>
          <w:p w14:paraId="18B472D1" w14:textId="77777777" w:rsidR="00A500DB" w:rsidRDefault="00A500DB" w:rsidP="006D5A0B">
            <w:pPr>
              <w:jc w:val="center"/>
            </w:pPr>
            <w:r>
              <w:t>323.75</w:t>
            </w:r>
          </w:p>
        </w:tc>
        <w:tc>
          <w:tcPr>
            <w:tcW w:w="1530" w:type="dxa"/>
            <w:vAlign w:val="center"/>
          </w:tcPr>
          <w:p w14:paraId="5DA58CB2" w14:textId="77777777" w:rsidR="00A500DB" w:rsidRDefault="00A500DB" w:rsidP="006D5A0B">
            <w:pPr>
              <w:jc w:val="center"/>
            </w:pPr>
            <w:r>
              <w:t>72.01</w:t>
            </w:r>
          </w:p>
        </w:tc>
        <w:tc>
          <w:tcPr>
            <w:tcW w:w="1440" w:type="dxa"/>
            <w:vAlign w:val="center"/>
          </w:tcPr>
          <w:p w14:paraId="33138186" w14:textId="77777777" w:rsidR="00A500DB" w:rsidRDefault="00A500DB" w:rsidP="006D5A0B">
            <w:pPr>
              <w:jc w:val="center"/>
            </w:pPr>
            <w:r>
              <w:t>17.00</w:t>
            </w:r>
          </w:p>
        </w:tc>
        <w:tc>
          <w:tcPr>
            <w:tcW w:w="990" w:type="dxa"/>
            <w:vAlign w:val="center"/>
          </w:tcPr>
          <w:p w14:paraId="0E5CCAFF" w14:textId="77777777" w:rsidR="00A500DB" w:rsidRDefault="000E1590" w:rsidP="006D5A0B">
            <w:pPr>
              <w:jc w:val="center"/>
            </w:pPr>
            <w:r>
              <w:t>91.63</w:t>
            </w:r>
          </w:p>
        </w:tc>
        <w:tc>
          <w:tcPr>
            <w:tcW w:w="1278" w:type="dxa"/>
            <w:vAlign w:val="center"/>
          </w:tcPr>
          <w:p w14:paraId="18E45FE5" w14:textId="77777777" w:rsidR="00A500DB" w:rsidRDefault="00A500DB" w:rsidP="006D5A0B">
            <w:pPr>
              <w:jc w:val="center"/>
            </w:pPr>
            <w:r>
              <w:t>25.75</w:t>
            </w:r>
          </w:p>
        </w:tc>
      </w:tr>
      <w:tr w:rsidR="00A500DB" w14:paraId="2857C827" w14:textId="77777777" w:rsidTr="006D5A0B">
        <w:trPr>
          <w:trHeight w:val="1008"/>
        </w:trPr>
        <w:tc>
          <w:tcPr>
            <w:tcW w:w="0" w:type="auto"/>
            <w:vMerge/>
            <w:vAlign w:val="center"/>
          </w:tcPr>
          <w:p w14:paraId="0085EBC8" w14:textId="77777777" w:rsidR="00A500DB" w:rsidRPr="0078669E" w:rsidRDefault="00A500DB" w:rsidP="006D5A0B">
            <w:pPr>
              <w:rPr>
                <w:b/>
              </w:rPr>
            </w:pPr>
          </w:p>
        </w:tc>
        <w:tc>
          <w:tcPr>
            <w:tcW w:w="0" w:type="auto"/>
            <w:vAlign w:val="center"/>
          </w:tcPr>
          <w:p w14:paraId="2CB315B3" w14:textId="77777777" w:rsidR="00A500DB" w:rsidRDefault="00A500DB" w:rsidP="006D5A0B">
            <w:r>
              <w:t xml:space="preserve">Subject 10 best sleep </w:t>
            </w:r>
          </w:p>
        </w:tc>
        <w:tc>
          <w:tcPr>
            <w:tcW w:w="0" w:type="auto"/>
            <w:vAlign w:val="center"/>
          </w:tcPr>
          <w:p w14:paraId="6D5436CA" w14:textId="77777777" w:rsidR="00A500DB" w:rsidRDefault="00A500DB" w:rsidP="006D5A0B">
            <w:pPr>
              <w:jc w:val="center"/>
            </w:pPr>
            <w:r>
              <w:t>22:46:22</w:t>
            </w:r>
          </w:p>
        </w:tc>
        <w:tc>
          <w:tcPr>
            <w:tcW w:w="950" w:type="dxa"/>
            <w:vAlign w:val="center"/>
          </w:tcPr>
          <w:p w14:paraId="52C6C2A7" w14:textId="77777777" w:rsidR="00A500DB" w:rsidRDefault="00A500DB" w:rsidP="006D5A0B">
            <w:pPr>
              <w:jc w:val="center"/>
            </w:pPr>
            <w:r>
              <w:t>7:40:28</w:t>
            </w:r>
          </w:p>
        </w:tc>
        <w:tc>
          <w:tcPr>
            <w:tcW w:w="1440" w:type="dxa"/>
            <w:vAlign w:val="center"/>
          </w:tcPr>
          <w:p w14:paraId="2E266C0B" w14:textId="77777777" w:rsidR="00A500DB" w:rsidRDefault="00A500DB" w:rsidP="006D5A0B">
            <w:pPr>
              <w:jc w:val="center"/>
            </w:pPr>
            <w:r>
              <w:t>533.38</w:t>
            </w:r>
          </w:p>
        </w:tc>
        <w:tc>
          <w:tcPr>
            <w:tcW w:w="1122" w:type="dxa"/>
            <w:vAlign w:val="center"/>
          </w:tcPr>
          <w:p w14:paraId="130BA0A4" w14:textId="77777777" w:rsidR="00A500DB" w:rsidRDefault="00A500DB" w:rsidP="006D5A0B">
            <w:pPr>
              <w:jc w:val="center"/>
            </w:pPr>
            <w:r>
              <w:t>37.88</w:t>
            </w:r>
          </w:p>
        </w:tc>
        <w:tc>
          <w:tcPr>
            <w:tcW w:w="858" w:type="dxa"/>
            <w:vAlign w:val="center"/>
          </w:tcPr>
          <w:p w14:paraId="401E615C" w14:textId="77777777" w:rsidR="00A500DB" w:rsidRDefault="00A500DB" w:rsidP="006D5A0B">
            <w:pPr>
              <w:jc w:val="center"/>
            </w:pPr>
            <w:r>
              <w:t>496.50</w:t>
            </w:r>
          </w:p>
        </w:tc>
        <w:tc>
          <w:tcPr>
            <w:tcW w:w="1530" w:type="dxa"/>
            <w:vAlign w:val="center"/>
          </w:tcPr>
          <w:p w14:paraId="6889DF96" w14:textId="77777777" w:rsidR="00A500DB" w:rsidRDefault="00A500DB" w:rsidP="006D5A0B">
            <w:pPr>
              <w:jc w:val="center"/>
            </w:pPr>
            <w:r>
              <w:t>93.39</w:t>
            </w:r>
          </w:p>
        </w:tc>
        <w:tc>
          <w:tcPr>
            <w:tcW w:w="1440" w:type="dxa"/>
            <w:vAlign w:val="center"/>
          </w:tcPr>
          <w:p w14:paraId="0C535D2E" w14:textId="77777777" w:rsidR="00A500DB" w:rsidRDefault="00A500DB" w:rsidP="006D5A0B">
            <w:pPr>
              <w:jc w:val="center"/>
            </w:pPr>
            <w:r>
              <w:t>18.88</w:t>
            </w:r>
          </w:p>
        </w:tc>
        <w:tc>
          <w:tcPr>
            <w:tcW w:w="990" w:type="dxa"/>
            <w:vAlign w:val="center"/>
          </w:tcPr>
          <w:p w14:paraId="752A5F76" w14:textId="77777777" w:rsidR="00A500DB" w:rsidRDefault="00A500DB" w:rsidP="006D5A0B">
            <w:pPr>
              <w:jc w:val="center"/>
            </w:pPr>
            <w:r>
              <w:t>23.50</w:t>
            </w:r>
          </w:p>
        </w:tc>
        <w:tc>
          <w:tcPr>
            <w:tcW w:w="1278" w:type="dxa"/>
            <w:vAlign w:val="center"/>
          </w:tcPr>
          <w:p w14:paraId="759D2315" w14:textId="77777777" w:rsidR="00A500DB" w:rsidRDefault="00A500DB" w:rsidP="006D5A0B">
            <w:pPr>
              <w:jc w:val="center"/>
            </w:pPr>
            <w:r>
              <w:t>9.88</w:t>
            </w:r>
          </w:p>
        </w:tc>
      </w:tr>
      <w:tr w:rsidR="00A500DB" w14:paraId="45A3F3CD" w14:textId="77777777" w:rsidTr="006D5A0B">
        <w:trPr>
          <w:trHeight w:val="1008"/>
        </w:trPr>
        <w:tc>
          <w:tcPr>
            <w:tcW w:w="0" w:type="auto"/>
            <w:vMerge w:val="restart"/>
            <w:vAlign w:val="center"/>
          </w:tcPr>
          <w:p w14:paraId="4AA64CD2" w14:textId="77777777" w:rsidR="00A500DB" w:rsidRPr="0078669E" w:rsidRDefault="0052202E" w:rsidP="006D5A0B">
            <w:pPr>
              <w:rPr>
                <w:b/>
              </w:rPr>
            </w:pPr>
            <w:r>
              <w:rPr>
                <w:b/>
              </w:rPr>
              <w:t>L</w:t>
            </w:r>
            <w:r w:rsidR="00A500DB" w:rsidRPr="0078669E">
              <w:rPr>
                <w:b/>
              </w:rPr>
              <w:t xml:space="preserve">C </w:t>
            </w:r>
          </w:p>
        </w:tc>
        <w:tc>
          <w:tcPr>
            <w:tcW w:w="0" w:type="auto"/>
            <w:vAlign w:val="center"/>
          </w:tcPr>
          <w:p w14:paraId="68DDE728" w14:textId="77777777" w:rsidR="00A500DB" w:rsidRDefault="00A500DB" w:rsidP="006D5A0B">
            <w:r>
              <w:t xml:space="preserve">Subject 12A worst sleep </w:t>
            </w:r>
          </w:p>
        </w:tc>
        <w:tc>
          <w:tcPr>
            <w:tcW w:w="0" w:type="auto"/>
            <w:vAlign w:val="center"/>
          </w:tcPr>
          <w:p w14:paraId="23F9E5B1" w14:textId="77777777" w:rsidR="00A500DB" w:rsidRDefault="00A500DB" w:rsidP="006D5A0B">
            <w:pPr>
              <w:jc w:val="center"/>
            </w:pPr>
            <w:r>
              <w:t>00:05:00</w:t>
            </w:r>
          </w:p>
        </w:tc>
        <w:tc>
          <w:tcPr>
            <w:tcW w:w="950" w:type="dxa"/>
            <w:vAlign w:val="center"/>
          </w:tcPr>
          <w:p w14:paraId="44ED69F4" w14:textId="77777777" w:rsidR="00A500DB" w:rsidRDefault="00A500DB" w:rsidP="006D5A0B">
            <w:pPr>
              <w:jc w:val="center"/>
            </w:pPr>
            <w:r>
              <w:t>6:51:00</w:t>
            </w:r>
          </w:p>
        </w:tc>
        <w:tc>
          <w:tcPr>
            <w:tcW w:w="1440" w:type="dxa"/>
            <w:vAlign w:val="center"/>
          </w:tcPr>
          <w:p w14:paraId="63068763" w14:textId="77777777" w:rsidR="00A500DB" w:rsidRDefault="00A500DB" w:rsidP="006D5A0B">
            <w:pPr>
              <w:jc w:val="center"/>
            </w:pPr>
            <w:r>
              <w:t>406.29</w:t>
            </w:r>
          </w:p>
        </w:tc>
        <w:tc>
          <w:tcPr>
            <w:tcW w:w="1122" w:type="dxa"/>
            <w:vAlign w:val="center"/>
          </w:tcPr>
          <w:p w14:paraId="0C84C153" w14:textId="77777777" w:rsidR="00A500DB" w:rsidRDefault="00A500DB" w:rsidP="006D5A0B">
            <w:pPr>
              <w:jc w:val="center"/>
            </w:pPr>
            <w:r>
              <w:t>28.00</w:t>
            </w:r>
          </w:p>
        </w:tc>
        <w:tc>
          <w:tcPr>
            <w:tcW w:w="858" w:type="dxa"/>
            <w:vAlign w:val="center"/>
          </w:tcPr>
          <w:p w14:paraId="5BF95741" w14:textId="77777777" w:rsidR="00A500DB" w:rsidRDefault="00A500DB" w:rsidP="006D5A0B">
            <w:pPr>
              <w:jc w:val="center"/>
            </w:pPr>
            <w:r>
              <w:t>379.14</w:t>
            </w:r>
          </w:p>
        </w:tc>
        <w:tc>
          <w:tcPr>
            <w:tcW w:w="1530" w:type="dxa"/>
            <w:vAlign w:val="center"/>
          </w:tcPr>
          <w:p w14:paraId="07954B1C" w14:textId="77777777" w:rsidR="00A500DB" w:rsidRDefault="00A500DB" w:rsidP="006D5A0B">
            <w:pPr>
              <w:jc w:val="center"/>
            </w:pPr>
            <w:r>
              <w:t>93.19</w:t>
            </w:r>
          </w:p>
        </w:tc>
        <w:tc>
          <w:tcPr>
            <w:tcW w:w="1440" w:type="dxa"/>
            <w:vAlign w:val="center"/>
          </w:tcPr>
          <w:p w14:paraId="056F1345" w14:textId="77777777" w:rsidR="00A500DB" w:rsidRDefault="00A500DB" w:rsidP="006D5A0B">
            <w:pPr>
              <w:jc w:val="center"/>
            </w:pPr>
            <w:r>
              <w:t>10.14</w:t>
            </w:r>
          </w:p>
        </w:tc>
        <w:tc>
          <w:tcPr>
            <w:tcW w:w="990" w:type="dxa"/>
            <w:vAlign w:val="center"/>
          </w:tcPr>
          <w:p w14:paraId="1142E3FC" w14:textId="77777777" w:rsidR="00A500DB" w:rsidRDefault="00A500DB" w:rsidP="006D5A0B">
            <w:pPr>
              <w:jc w:val="center"/>
            </w:pPr>
            <w:r>
              <w:t>18.43</w:t>
            </w:r>
          </w:p>
        </w:tc>
        <w:tc>
          <w:tcPr>
            <w:tcW w:w="1278" w:type="dxa"/>
            <w:vAlign w:val="center"/>
          </w:tcPr>
          <w:p w14:paraId="4E30EA93" w14:textId="77777777" w:rsidR="00A500DB" w:rsidRDefault="00A500DB" w:rsidP="006D5A0B">
            <w:pPr>
              <w:jc w:val="center"/>
            </w:pPr>
            <w:r>
              <w:t>9.71</w:t>
            </w:r>
          </w:p>
        </w:tc>
      </w:tr>
      <w:tr w:rsidR="00A500DB" w14:paraId="70B52ACA" w14:textId="77777777" w:rsidTr="006D5A0B">
        <w:trPr>
          <w:trHeight w:val="1008"/>
        </w:trPr>
        <w:tc>
          <w:tcPr>
            <w:tcW w:w="0" w:type="auto"/>
            <w:vMerge/>
            <w:vAlign w:val="center"/>
          </w:tcPr>
          <w:p w14:paraId="3DCCD69D" w14:textId="77777777" w:rsidR="00A500DB" w:rsidRDefault="00A500DB" w:rsidP="006D5A0B"/>
        </w:tc>
        <w:tc>
          <w:tcPr>
            <w:tcW w:w="0" w:type="auto"/>
            <w:vAlign w:val="center"/>
          </w:tcPr>
          <w:p w14:paraId="76522863" w14:textId="77777777" w:rsidR="00A500DB" w:rsidRDefault="00A500DB" w:rsidP="006D5A0B">
            <w:r>
              <w:t>Subject 1A best sleep</w:t>
            </w:r>
          </w:p>
        </w:tc>
        <w:tc>
          <w:tcPr>
            <w:tcW w:w="0" w:type="auto"/>
            <w:vAlign w:val="center"/>
          </w:tcPr>
          <w:p w14:paraId="48E4589F" w14:textId="77777777" w:rsidR="00A500DB" w:rsidRDefault="00A500DB" w:rsidP="006D5A0B">
            <w:pPr>
              <w:jc w:val="center"/>
            </w:pPr>
            <w:r>
              <w:t>23:01:00</w:t>
            </w:r>
          </w:p>
        </w:tc>
        <w:tc>
          <w:tcPr>
            <w:tcW w:w="950" w:type="dxa"/>
            <w:vAlign w:val="center"/>
          </w:tcPr>
          <w:p w14:paraId="7B28B2EF" w14:textId="77777777" w:rsidR="00A500DB" w:rsidRDefault="00A500DB" w:rsidP="006D5A0B">
            <w:pPr>
              <w:jc w:val="center"/>
            </w:pPr>
            <w:r>
              <w:t>8:28</w:t>
            </w:r>
          </w:p>
        </w:tc>
        <w:tc>
          <w:tcPr>
            <w:tcW w:w="1440" w:type="dxa"/>
            <w:vAlign w:val="center"/>
          </w:tcPr>
          <w:p w14:paraId="63657F98" w14:textId="77777777" w:rsidR="00A500DB" w:rsidRDefault="00A500DB" w:rsidP="006D5A0B">
            <w:pPr>
              <w:jc w:val="center"/>
            </w:pPr>
            <w:r>
              <w:t>568.00</w:t>
            </w:r>
          </w:p>
        </w:tc>
        <w:tc>
          <w:tcPr>
            <w:tcW w:w="1122" w:type="dxa"/>
            <w:vAlign w:val="center"/>
          </w:tcPr>
          <w:p w14:paraId="47DCE553" w14:textId="77777777" w:rsidR="00A500DB" w:rsidRDefault="00A500DB" w:rsidP="006D5A0B">
            <w:pPr>
              <w:jc w:val="center"/>
            </w:pPr>
            <w:r>
              <w:t>54.71</w:t>
            </w:r>
          </w:p>
        </w:tc>
        <w:tc>
          <w:tcPr>
            <w:tcW w:w="858" w:type="dxa"/>
            <w:vAlign w:val="center"/>
          </w:tcPr>
          <w:p w14:paraId="00568BB4" w14:textId="77777777" w:rsidR="00A500DB" w:rsidRDefault="00A500DB" w:rsidP="006D5A0B">
            <w:pPr>
              <w:jc w:val="center"/>
            </w:pPr>
            <w:r>
              <w:t>513.43</w:t>
            </w:r>
          </w:p>
        </w:tc>
        <w:tc>
          <w:tcPr>
            <w:tcW w:w="1530" w:type="dxa"/>
            <w:vAlign w:val="center"/>
          </w:tcPr>
          <w:p w14:paraId="133A371C" w14:textId="77777777" w:rsidR="00A500DB" w:rsidRDefault="00A500DB" w:rsidP="006D5A0B">
            <w:pPr>
              <w:jc w:val="center"/>
            </w:pPr>
            <w:r>
              <w:t>90.66</w:t>
            </w:r>
          </w:p>
        </w:tc>
        <w:tc>
          <w:tcPr>
            <w:tcW w:w="1440" w:type="dxa"/>
            <w:vAlign w:val="center"/>
          </w:tcPr>
          <w:p w14:paraId="3B60E1EC" w14:textId="77777777" w:rsidR="00A500DB" w:rsidRDefault="00A500DB" w:rsidP="006D5A0B">
            <w:pPr>
              <w:jc w:val="center"/>
            </w:pPr>
            <w:r>
              <w:t>9.14</w:t>
            </w:r>
          </w:p>
        </w:tc>
        <w:tc>
          <w:tcPr>
            <w:tcW w:w="990" w:type="dxa"/>
            <w:vAlign w:val="center"/>
          </w:tcPr>
          <w:p w14:paraId="0EC7FE26" w14:textId="77777777" w:rsidR="00A500DB" w:rsidRDefault="00A500DB" w:rsidP="006D5A0B">
            <w:pPr>
              <w:jc w:val="center"/>
            </w:pPr>
            <w:r>
              <w:t>43.43</w:t>
            </w:r>
          </w:p>
        </w:tc>
        <w:tc>
          <w:tcPr>
            <w:tcW w:w="1278" w:type="dxa"/>
            <w:vAlign w:val="center"/>
          </w:tcPr>
          <w:p w14:paraId="296DB493" w14:textId="77777777" w:rsidR="00A500DB" w:rsidRDefault="00A500DB" w:rsidP="006D5A0B">
            <w:pPr>
              <w:jc w:val="center"/>
            </w:pPr>
            <w:r>
              <w:t>15.71</w:t>
            </w:r>
          </w:p>
        </w:tc>
      </w:tr>
    </w:tbl>
    <w:p w14:paraId="71377AD8" w14:textId="77777777" w:rsidR="00271097" w:rsidRDefault="00271097" w:rsidP="0038265F">
      <w:pPr>
        <w:jc w:val="center"/>
        <w:rPr>
          <w:rFonts w:cs="Times New Roman"/>
          <w:szCs w:val="24"/>
        </w:rPr>
      </w:pPr>
    </w:p>
    <w:sectPr w:rsidR="00271097" w:rsidSect="00DF0ADE"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226C1D" w14:textId="77777777" w:rsidR="00FD076B" w:rsidRDefault="00FD076B" w:rsidP="00117666">
      <w:pPr>
        <w:spacing w:after="0"/>
      </w:pPr>
      <w:r>
        <w:separator/>
      </w:r>
    </w:p>
  </w:endnote>
  <w:endnote w:type="continuationSeparator" w:id="0">
    <w:p w14:paraId="7A1018F5" w14:textId="77777777" w:rsidR="00FD076B" w:rsidRDefault="00FD07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A5BA05" w14:textId="77777777" w:rsidR="00D95FB7" w:rsidRPr="00577C4C" w:rsidRDefault="00D95FB7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CA" w:eastAsia="en-CA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7C1FB94" wp14:editId="27DD28AB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A0BD96C" w14:textId="77777777" w:rsidR="00D95FB7" w:rsidRPr="00E9561B" w:rsidRDefault="00D95FB7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7C1FB9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7A0BD96C" w14:textId="77777777" w:rsidR="00D95FB7" w:rsidRPr="00E9561B" w:rsidRDefault="00D95FB7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6A6E0208" wp14:editId="1950EBE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C47602" w14:textId="77777777" w:rsidR="00D95FB7" w:rsidRPr="00577C4C" w:rsidRDefault="00D95FB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75020" w:rsidRPr="0067502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A6E0208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3FC47602" w14:textId="77777777" w:rsidR="00D95FB7" w:rsidRPr="00577C4C" w:rsidRDefault="00D95FB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75020" w:rsidRPr="0067502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F46502" w14:textId="77777777" w:rsidR="00D95FB7" w:rsidRPr="00577C4C" w:rsidRDefault="00D95FB7">
    <w:pPr>
      <w:pStyle w:val="Footer"/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0771EEA" wp14:editId="04E9C59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285DA3" w14:textId="77777777" w:rsidR="00D95FB7" w:rsidRPr="00577C4C" w:rsidRDefault="00D95FB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75020" w:rsidRPr="0067502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0771EE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09285DA3" w14:textId="77777777" w:rsidR="00D95FB7" w:rsidRPr="00577C4C" w:rsidRDefault="00D95FB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75020" w:rsidRPr="0067502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21BC60" w14:textId="77777777" w:rsidR="00FD076B" w:rsidRDefault="00FD076B" w:rsidP="00117666">
      <w:pPr>
        <w:spacing w:after="0"/>
      </w:pPr>
      <w:r>
        <w:separator/>
      </w:r>
    </w:p>
  </w:footnote>
  <w:footnote w:type="continuationSeparator" w:id="0">
    <w:p w14:paraId="2A2F7250" w14:textId="77777777" w:rsidR="00FD076B" w:rsidRDefault="00FD07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3A22F9" w14:textId="77777777" w:rsidR="00D95FB7" w:rsidRPr="007E3148" w:rsidRDefault="00D95FB7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B</w:t>
    </w:r>
    <w:r w:rsidRPr="00A36C1D">
      <w:t xml:space="preserve">lunted </w:t>
    </w:r>
    <w:r>
      <w:t xml:space="preserve">salivary </w:t>
    </w:r>
    <w:r w:rsidRPr="00A36C1D">
      <w:t>melatonin in PTSD</w:t>
    </w:r>
    <w: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ADB960" w14:textId="77777777" w:rsidR="00D95FB7" w:rsidRPr="00A53000" w:rsidRDefault="00D95FB7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6F64F7" w14:textId="77777777" w:rsidR="00D95FB7" w:rsidRDefault="00D95FB7" w:rsidP="00A53000">
    <w:pPr>
      <w:pStyle w:val="Header"/>
    </w:pPr>
    <w:r w:rsidRPr="005A1D84">
      <w:rPr>
        <w:noProof/>
        <w:color w:val="A6A6A6" w:themeColor="background1" w:themeShade="A6"/>
        <w:lang w:val="en-CA" w:eastAsia="en-CA"/>
      </w:rPr>
      <w:drawing>
        <wp:inline distT="0" distB="0" distL="0" distR="0" wp14:anchorId="174EB9E8" wp14:editId="423EB0A7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8D503B"/>
    <w:multiLevelType w:val="hybridMultilevel"/>
    <w:tmpl w:val="1D98CC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F2377A"/>
    <w:multiLevelType w:val="hybridMultilevel"/>
    <w:tmpl w:val="4F8C22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A51CCF"/>
    <w:multiLevelType w:val="hybridMultilevel"/>
    <w:tmpl w:val="ACA0FF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2660E0"/>
    <w:multiLevelType w:val="hybridMultilevel"/>
    <w:tmpl w:val="141269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577"/>
        </w:tabs>
        <w:ind w:left="857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10D154B"/>
    <w:multiLevelType w:val="hybridMultilevel"/>
    <w:tmpl w:val="2B5CC360"/>
    <w:lvl w:ilvl="0" w:tplc="FFFFFFFF">
      <w:start w:val="1"/>
      <w:numFmt w:val="decimal"/>
      <w:pStyle w:val="TableCaption"/>
      <w:lvlText w:val="Table %1."/>
      <w:lvlJc w:val="left"/>
      <w:pPr>
        <w:tabs>
          <w:tab w:val="num" w:pos="1368"/>
        </w:tabs>
        <w:ind w:left="1368" w:hanging="1008"/>
      </w:pPr>
      <w:rPr>
        <w:rFonts w:ascii="Times New Roman" w:hAnsi="Times New Roman" w:hint="default"/>
        <w:b/>
        <w:i w:val="0"/>
        <w:sz w:val="22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21D65165"/>
    <w:multiLevelType w:val="hybridMultilevel"/>
    <w:tmpl w:val="8A428B7C"/>
    <w:lvl w:ilvl="0" w:tplc="965834C0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E9A0E6B"/>
    <w:multiLevelType w:val="multilevel"/>
    <w:tmpl w:val="2A1CE362"/>
    <w:lvl w:ilvl="0">
      <w:start w:val="1"/>
      <w:numFmt w:val="bullet"/>
      <w:pStyle w:val="DRDCALLTextEBullet4"/>
      <w:lvlText w:val="s"/>
      <w:lvlJc w:val="left"/>
      <w:pPr>
        <w:tabs>
          <w:tab w:val="num" w:pos="1264"/>
        </w:tabs>
        <w:ind w:left="1168" w:hanging="261"/>
      </w:pPr>
      <w:rPr>
        <w:rFonts w:ascii="Wingdings" w:hAnsi="Wingdings" w:hint="default"/>
      </w:rPr>
    </w:lvl>
    <w:lvl w:ilvl="1">
      <w:start w:val="1"/>
      <w:numFmt w:val="bullet"/>
      <w:pStyle w:val="ListBullet2"/>
      <w:lvlText w:val="w"/>
      <w:lvlJc w:val="left"/>
      <w:pPr>
        <w:tabs>
          <w:tab w:val="num" w:pos="2878"/>
        </w:tabs>
        <w:ind w:left="2777" w:hanging="259"/>
      </w:pPr>
      <w:rPr>
        <w:rFonts w:ascii="Wingdings" w:hAnsi="Wingdings" w:hint="default"/>
      </w:rPr>
    </w:lvl>
    <w:lvl w:ilvl="2">
      <w:start w:val="1"/>
      <w:numFmt w:val="bullet"/>
      <w:pStyle w:val="ListBullet2"/>
      <w:lvlText w:val="§"/>
      <w:lvlJc w:val="left"/>
      <w:pPr>
        <w:tabs>
          <w:tab w:val="num" w:pos="3310"/>
        </w:tabs>
        <w:ind w:left="3209" w:hanging="259"/>
      </w:pPr>
      <w:rPr>
        <w:rFonts w:ascii="Wingdings" w:hAnsi="Wingdings" w:hint="default"/>
      </w:rPr>
    </w:lvl>
    <w:lvl w:ilvl="3">
      <w:start w:val="1"/>
      <w:numFmt w:val="bullet"/>
      <w:lvlText w:val="s"/>
      <w:lvlJc w:val="left"/>
      <w:pPr>
        <w:tabs>
          <w:tab w:val="num" w:pos="3742"/>
        </w:tabs>
        <w:ind w:left="3641" w:hanging="259"/>
      </w:pPr>
      <w:rPr>
        <w:rFonts w:ascii="Wingdings" w:hAnsi="Wingdings" w:hint="default"/>
      </w:rPr>
    </w:lvl>
    <w:lvl w:ilvl="4">
      <w:start w:val="1"/>
      <w:numFmt w:val="bullet"/>
      <w:lvlText w:val="Ø"/>
      <w:lvlJc w:val="left"/>
      <w:pPr>
        <w:tabs>
          <w:tab w:val="num" w:pos="4073"/>
        </w:tabs>
        <w:ind w:left="4073" w:hanging="259"/>
      </w:pPr>
      <w:rPr>
        <w:rFonts w:ascii="Wingdings" w:hAnsi="Wingdings" w:hint="default"/>
      </w:rPr>
    </w:lvl>
    <w:lvl w:ilvl="5">
      <w:start w:val="1"/>
      <w:numFmt w:val="lowerRoman"/>
      <w:lvlText w:val="(%6)"/>
      <w:lvlJc w:val="left"/>
      <w:pPr>
        <w:tabs>
          <w:tab w:val="num" w:pos="4246"/>
        </w:tabs>
        <w:ind w:left="4246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06"/>
        </w:tabs>
        <w:ind w:left="460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4966"/>
        </w:tabs>
        <w:ind w:left="4966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5326"/>
        </w:tabs>
        <w:ind w:left="5326" w:hanging="360"/>
      </w:pPr>
      <w:rPr>
        <w:rFonts w:hint="default"/>
      </w:rPr>
    </w:lvl>
  </w:abstractNum>
  <w:abstractNum w:abstractNumId="12" w15:restartNumberingAfterBreak="0">
    <w:nsid w:val="302A7CAC"/>
    <w:multiLevelType w:val="multilevel"/>
    <w:tmpl w:val="C6A8CCEA"/>
    <w:numStyleLink w:val="Headings"/>
  </w:abstractNum>
  <w:abstractNum w:abstractNumId="13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819341C"/>
    <w:multiLevelType w:val="multilevel"/>
    <w:tmpl w:val="9F7AA162"/>
    <w:lvl w:ilvl="0">
      <w:start w:val="1"/>
      <w:numFmt w:val="decimal"/>
      <w:pStyle w:val="DRDCHeading1NUM"/>
      <w:lvlText w:val="%1"/>
      <w:lvlJc w:val="left"/>
      <w:pPr>
        <w:tabs>
          <w:tab w:val="num" w:pos="0"/>
        </w:tabs>
        <w:ind w:left="0" w:firstLine="0"/>
      </w:pPr>
      <w:rPr>
        <w:rFonts w:hint="default"/>
        <w:b/>
        <w:i w:val="0"/>
        <w:sz w:val="32"/>
      </w:rPr>
    </w:lvl>
    <w:lvl w:ilvl="1">
      <w:start w:val="1"/>
      <w:numFmt w:val="decimal"/>
      <w:pStyle w:val="DRDCHeading2NUM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pStyle w:val="DRDCHeading3NUM"/>
      <w:lvlText w:val="%1.%2.%3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3">
      <w:start w:val="1"/>
      <w:numFmt w:val="decimal"/>
      <w:pStyle w:val="DRDCHeading4NUM"/>
      <w:lvlText w:val="%1.%2.%3.%4"/>
      <w:lvlJc w:val="left"/>
      <w:pPr>
        <w:tabs>
          <w:tab w:val="num" w:pos="1106"/>
        </w:tabs>
        <w:ind w:left="1106" w:hanging="1106"/>
      </w:pPr>
      <w:rPr>
        <w:rFonts w:hint="default"/>
      </w:rPr>
    </w:lvl>
    <w:lvl w:ilvl="4">
      <w:start w:val="1"/>
      <w:numFmt w:val="decimal"/>
      <w:pStyle w:val="DRDCHeading5NUM"/>
      <w:lvlText w:val="%1.%2.%3.%4.%5"/>
      <w:lvlJc w:val="left"/>
      <w:pPr>
        <w:tabs>
          <w:tab w:val="num" w:pos="1304"/>
        </w:tabs>
        <w:ind w:left="1304" w:hanging="1304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DRDCHeading7NUM"/>
      <w:lvlText w:val="%6.%1.%2.%3.%4.%5.%7"/>
      <w:lvlJc w:val="left"/>
      <w:pPr>
        <w:tabs>
          <w:tab w:val="num" w:pos="1729"/>
        </w:tabs>
        <w:ind w:left="1729" w:hanging="1729"/>
      </w:pPr>
      <w:rPr>
        <w:rFonts w:hint="default"/>
      </w:rPr>
    </w:lvl>
    <w:lvl w:ilvl="7">
      <w:start w:val="1"/>
      <w:numFmt w:val="decimal"/>
      <w:pStyle w:val="DRDCHeading8NUM"/>
      <w:lvlText w:val="%7.%1.%2.%3.%4.%5.%6.%8"/>
      <w:lvlJc w:val="left"/>
      <w:pPr>
        <w:tabs>
          <w:tab w:val="num" w:pos="1928"/>
        </w:tabs>
        <w:ind w:left="1928" w:hanging="1928"/>
      </w:pPr>
      <w:rPr>
        <w:rFonts w:hint="default"/>
      </w:rPr>
    </w:lvl>
    <w:lvl w:ilvl="8">
      <w:start w:val="1"/>
      <w:numFmt w:val="decimal"/>
      <w:pStyle w:val="DRDCHeading9NUM"/>
      <w:lvlText w:val="%8.%1.%2.%3.%4.%5.%6.%7.%9"/>
      <w:lvlJc w:val="left"/>
      <w:pPr>
        <w:tabs>
          <w:tab w:val="num" w:pos="2098"/>
        </w:tabs>
        <w:ind w:left="2098" w:hanging="2098"/>
      </w:pPr>
      <w:rPr>
        <w:rFonts w:hint="default"/>
      </w:rPr>
    </w:lvl>
  </w:abstractNum>
  <w:abstractNum w:abstractNumId="20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B51DD0"/>
    <w:multiLevelType w:val="hybridMultilevel"/>
    <w:tmpl w:val="AC001E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C61935"/>
    <w:multiLevelType w:val="hybridMultilevel"/>
    <w:tmpl w:val="0A2EC7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525697D"/>
    <w:multiLevelType w:val="hybridMultilevel"/>
    <w:tmpl w:val="4B7C4538"/>
    <w:lvl w:ilvl="0" w:tplc="965834C0">
      <w:numFmt w:val="bullet"/>
      <w:lvlText w:val="•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DBC6F29"/>
    <w:multiLevelType w:val="multilevel"/>
    <w:tmpl w:val="C6A8CCEA"/>
    <w:numStyleLink w:val="Headings"/>
  </w:abstractNum>
  <w:abstractNum w:abstractNumId="28" w15:restartNumberingAfterBreak="0">
    <w:nsid w:val="7E0B3B07"/>
    <w:multiLevelType w:val="hybridMultilevel"/>
    <w:tmpl w:val="8CD446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1"/>
  </w:num>
  <w:num w:numId="3">
    <w:abstractNumId w:val="4"/>
  </w:num>
  <w:num w:numId="4">
    <w:abstractNumId w:val="2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7"/>
  </w:num>
  <w:num w:numId="7">
    <w:abstractNumId w:val="15"/>
  </w:num>
  <w:num w:numId="8">
    <w:abstractNumId w:val="13"/>
  </w:num>
  <w:num w:numId="9">
    <w:abstractNumId w:val="16"/>
  </w:num>
  <w:num w:numId="10">
    <w:abstractNumId w:val="14"/>
  </w:num>
  <w:num w:numId="11">
    <w:abstractNumId w:val="6"/>
  </w:num>
  <w:num w:numId="12">
    <w:abstractNumId w:val="29"/>
  </w:num>
  <w:num w:numId="13">
    <w:abstractNumId w:val="20"/>
  </w:num>
  <w:num w:numId="14">
    <w:abstractNumId w:val="10"/>
  </w:num>
  <w:num w:numId="15">
    <w:abstractNumId w:val="18"/>
  </w:num>
  <w:num w:numId="16">
    <w:abstractNumId w:val="22"/>
  </w:num>
  <w:num w:numId="17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2"/>
  </w:num>
  <w:num w:numId="20">
    <w:abstractNumId w:val="27"/>
  </w:num>
  <w:num w:numId="21">
    <w:abstractNumId w:val="7"/>
  </w:num>
  <w:num w:numId="22">
    <w:abstractNumId w:val="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8"/>
  </w:num>
  <w:num w:numId="24">
    <w:abstractNumId w:val="3"/>
  </w:num>
  <w:num w:numId="25">
    <w:abstractNumId w:val="11"/>
  </w:num>
  <w:num w:numId="26">
    <w:abstractNumId w:val="19"/>
  </w:num>
  <w:num w:numId="27">
    <w:abstractNumId w:val="24"/>
  </w:num>
  <w:num w:numId="28">
    <w:abstractNumId w:val="1"/>
  </w:num>
  <w:num w:numId="29">
    <w:abstractNumId w:val="26"/>
  </w:num>
  <w:num w:numId="30">
    <w:abstractNumId w:val="9"/>
  </w:num>
  <w:num w:numId="31">
    <w:abstractNumId w:val="25"/>
  </w:num>
  <w:num w:numId="32">
    <w:abstractNumId w:val="28"/>
  </w:num>
  <w:num w:numId="33">
    <w:abstractNumId w:val="2"/>
  </w:num>
  <w:num w:numId="3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fxpv2aflsf0e7eawtt50vrpewa9d9afatde&quot;&gt;my default library.original-Converted Copy&lt;record-ids&gt;&lt;item&gt;650&lt;/item&gt;&lt;item&gt;861&lt;/item&gt;&lt;item&gt;869&lt;/item&gt;&lt;item&gt;970&lt;/item&gt;&lt;item&gt;998&lt;/item&gt;&lt;item&gt;1000&lt;/item&gt;&lt;item&gt;1003&lt;/item&gt;&lt;item&gt;1011&lt;/item&gt;&lt;item&gt;1012&lt;/item&gt;&lt;item&gt;1058&lt;/item&gt;&lt;item&gt;1061&lt;/item&gt;&lt;item&gt;1062&lt;/item&gt;&lt;item&gt;1063&lt;/item&gt;&lt;item&gt;1064&lt;/item&gt;&lt;item&gt;1065&lt;/item&gt;&lt;item&gt;1066&lt;/item&gt;&lt;item&gt;1067&lt;/item&gt;&lt;item&gt;1068&lt;/item&gt;&lt;item&gt;1069&lt;/item&gt;&lt;item&gt;1070&lt;/item&gt;&lt;item&gt;1071&lt;/item&gt;&lt;item&gt;1072&lt;/item&gt;&lt;item&gt;1073&lt;/item&gt;&lt;item&gt;1074&lt;/item&gt;&lt;item&gt;1075&lt;/item&gt;&lt;item&gt;1076&lt;/item&gt;&lt;item&gt;1077&lt;/item&gt;&lt;item&gt;1078&lt;/item&gt;&lt;item&gt;1079&lt;/item&gt;&lt;item&gt;1080&lt;/item&gt;&lt;item&gt;1086&lt;/item&gt;&lt;item&gt;1099&lt;/item&gt;&lt;item&gt;1100&lt;/item&gt;&lt;item&gt;1101&lt;/item&gt;&lt;item&gt;1102&lt;/item&gt;&lt;item&gt;1103&lt;/item&gt;&lt;item&gt;1105&lt;/item&gt;&lt;item&gt;1106&lt;/item&gt;&lt;item&gt;1107&lt;/item&gt;&lt;item&gt;1108&lt;/item&gt;&lt;item&gt;1109&lt;/item&gt;&lt;item&gt;1110&lt;/item&gt;&lt;item&gt;1111&lt;/item&gt;&lt;item&gt;1112&lt;/item&gt;&lt;item&gt;1113&lt;/item&gt;&lt;item&gt;1114&lt;/item&gt;&lt;item&gt;1116&lt;/item&gt;&lt;item&gt;1117&lt;/item&gt;&lt;item&gt;1118&lt;/item&gt;&lt;item&gt;1119&lt;/item&gt;&lt;item&gt;1122&lt;/item&gt;&lt;item&gt;1383&lt;/item&gt;&lt;item&gt;1441&lt;/item&gt;&lt;item&gt;1998&lt;/item&gt;&lt;item&gt;2026&lt;/item&gt;&lt;item&gt;2394&lt;/item&gt;&lt;item&gt;2395&lt;/item&gt;&lt;item&gt;2397&lt;/item&gt;&lt;item&gt;2398&lt;/item&gt;&lt;item&gt;2399&lt;/item&gt;&lt;item&gt;2400&lt;/item&gt;&lt;item&gt;2401&lt;/item&gt;&lt;item&gt;2402&lt;/item&gt;&lt;item&gt;2403&lt;/item&gt;&lt;item&gt;2404&lt;/item&gt;&lt;item&gt;2405&lt;/item&gt;&lt;item&gt;2406&lt;/item&gt;&lt;item&gt;2407&lt;/item&gt;&lt;item&gt;2408&lt;/item&gt;&lt;item&gt;2409&lt;/item&gt;&lt;item&gt;2410&lt;/item&gt;&lt;/record-ids&gt;&lt;/item&gt;&lt;/Libraries&gt;"/>
  </w:docVars>
  <w:rsids>
    <w:rsidRoot w:val="00681821"/>
    <w:rsid w:val="00000A7E"/>
    <w:rsid w:val="00002277"/>
    <w:rsid w:val="000033BB"/>
    <w:rsid w:val="00003833"/>
    <w:rsid w:val="00004F61"/>
    <w:rsid w:val="00005173"/>
    <w:rsid w:val="0000636B"/>
    <w:rsid w:val="000064C0"/>
    <w:rsid w:val="000105B3"/>
    <w:rsid w:val="00013768"/>
    <w:rsid w:val="00014773"/>
    <w:rsid w:val="00015CCC"/>
    <w:rsid w:val="000175E7"/>
    <w:rsid w:val="00017F80"/>
    <w:rsid w:val="00020CBE"/>
    <w:rsid w:val="00022863"/>
    <w:rsid w:val="00023947"/>
    <w:rsid w:val="0002467E"/>
    <w:rsid w:val="00024B95"/>
    <w:rsid w:val="00025072"/>
    <w:rsid w:val="00027F81"/>
    <w:rsid w:val="0003149E"/>
    <w:rsid w:val="00031936"/>
    <w:rsid w:val="00031CB5"/>
    <w:rsid w:val="00032DB3"/>
    <w:rsid w:val="00033AD8"/>
    <w:rsid w:val="00034304"/>
    <w:rsid w:val="000348BE"/>
    <w:rsid w:val="00034EC3"/>
    <w:rsid w:val="00035434"/>
    <w:rsid w:val="00040D9F"/>
    <w:rsid w:val="00042C1D"/>
    <w:rsid w:val="000449C3"/>
    <w:rsid w:val="00045678"/>
    <w:rsid w:val="000458E4"/>
    <w:rsid w:val="00047261"/>
    <w:rsid w:val="00047E01"/>
    <w:rsid w:val="00052954"/>
    <w:rsid w:val="00056FC9"/>
    <w:rsid w:val="00057B2C"/>
    <w:rsid w:val="00057C8C"/>
    <w:rsid w:val="000614FC"/>
    <w:rsid w:val="000623BA"/>
    <w:rsid w:val="00063D84"/>
    <w:rsid w:val="000651D8"/>
    <w:rsid w:val="0006636D"/>
    <w:rsid w:val="00066F72"/>
    <w:rsid w:val="00067A73"/>
    <w:rsid w:val="000731F7"/>
    <w:rsid w:val="00073367"/>
    <w:rsid w:val="00074717"/>
    <w:rsid w:val="00077D53"/>
    <w:rsid w:val="00081394"/>
    <w:rsid w:val="00081BF2"/>
    <w:rsid w:val="00081DDC"/>
    <w:rsid w:val="000834F3"/>
    <w:rsid w:val="000856A3"/>
    <w:rsid w:val="00086121"/>
    <w:rsid w:val="000863D1"/>
    <w:rsid w:val="0008681F"/>
    <w:rsid w:val="0009013F"/>
    <w:rsid w:val="00090B47"/>
    <w:rsid w:val="00090EDC"/>
    <w:rsid w:val="0009373C"/>
    <w:rsid w:val="00094C28"/>
    <w:rsid w:val="00095758"/>
    <w:rsid w:val="00095913"/>
    <w:rsid w:val="00097258"/>
    <w:rsid w:val="00097727"/>
    <w:rsid w:val="000A2785"/>
    <w:rsid w:val="000A4D67"/>
    <w:rsid w:val="000A5AD0"/>
    <w:rsid w:val="000A66D2"/>
    <w:rsid w:val="000A7076"/>
    <w:rsid w:val="000A799C"/>
    <w:rsid w:val="000B140F"/>
    <w:rsid w:val="000B200F"/>
    <w:rsid w:val="000B34BD"/>
    <w:rsid w:val="000B4F59"/>
    <w:rsid w:val="000B5CD8"/>
    <w:rsid w:val="000C1340"/>
    <w:rsid w:val="000C1A84"/>
    <w:rsid w:val="000C4659"/>
    <w:rsid w:val="000C4FB4"/>
    <w:rsid w:val="000C68A2"/>
    <w:rsid w:val="000C7E2A"/>
    <w:rsid w:val="000D0383"/>
    <w:rsid w:val="000D1504"/>
    <w:rsid w:val="000D20DF"/>
    <w:rsid w:val="000D4F88"/>
    <w:rsid w:val="000D7989"/>
    <w:rsid w:val="000E0065"/>
    <w:rsid w:val="000E0A12"/>
    <w:rsid w:val="000E1590"/>
    <w:rsid w:val="000E1712"/>
    <w:rsid w:val="000E3CE8"/>
    <w:rsid w:val="000E425B"/>
    <w:rsid w:val="000E4996"/>
    <w:rsid w:val="000E4A90"/>
    <w:rsid w:val="000E4C2B"/>
    <w:rsid w:val="000E7CB2"/>
    <w:rsid w:val="000F059F"/>
    <w:rsid w:val="000F079C"/>
    <w:rsid w:val="000F3B3B"/>
    <w:rsid w:val="000F4CFB"/>
    <w:rsid w:val="000F5D68"/>
    <w:rsid w:val="000F6BD2"/>
    <w:rsid w:val="00101DC0"/>
    <w:rsid w:val="00101FFC"/>
    <w:rsid w:val="00104F00"/>
    <w:rsid w:val="00104F3A"/>
    <w:rsid w:val="00104FE1"/>
    <w:rsid w:val="00106DAD"/>
    <w:rsid w:val="0010777E"/>
    <w:rsid w:val="00114DE1"/>
    <w:rsid w:val="001162F6"/>
    <w:rsid w:val="00117666"/>
    <w:rsid w:val="001179E6"/>
    <w:rsid w:val="00121656"/>
    <w:rsid w:val="001223A7"/>
    <w:rsid w:val="00123517"/>
    <w:rsid w:val="00125606"/>
    <w:rsid w:val="0012577A"/>
    <w:rsid w:val="00134256"/>
    <w:rsid w:val="00134DAA"/>
    <w:rsid w:val="00136C8D"/>
    <w:rsid w:val="001430AB"/>
    <w:rsid w:val="00143754"/>
    <w:rsid w:val="00143ACC"/>
    <w:rsid w:val="00147395"/>
    <w:rsid w:val="001473F6"/>
    <w:rsid w:val="001532D5"/>
    <w:rsid w:val="0015340C"/>
    <w:rsid w:val="00154846"/>
    <w:rsid w:val="001552C9"/>
    <w:rsid w:val="0015595B"/>
    <w:rsid w:val="001576A0"/>
    <w:rsid w:val="00157870"/>
    <w:rsid w:val="00163FEB"/>
    <w:rsid w:val="00164BB8"/>
    <w:rsid w:val="00164E78"/>
    <w:rsid w:val="001667D7"/>
    <w:rsid w:val="001700E8"/>
    <w:rsid w:val="00171C6E"/>
    <w:rsid w:val="001724B8"/>
    <w:rsid w:val="00173869"/>
    <w:rsid w:val="001746DC"/>
    <w:rsid w:val="001762D7"/>
    <w:rsid w:val="00177489"/>
    <w:rsid w:val="00177D84"/>
    <w:rsid w:val="00180E36"/>
    <w:rsid w:val="00181845"/>
    <w:rsid w:val="00184473"/>
    <w:rsid w:val="00185179"/>
    <w:rsid w:val="00186976"/>
    <w:rsid w:val="001874C0"/>
    <w:rsid w:val="001918DB"/>
    <w:rsid w:val="00195591"/>
    <w:rsid w:val="001964EF"/>
    <w:rsid w:val="00197CD8"/>
    <w:rsid w:val="001A402B"/>
    <w:rsid w:val="001A4208"/>
    <w:rsid w:val="001A773D"/>
    <w:rsid w:val="001A7A35"/>
    <w:rsid w:val="001B1A2C"/>
    <w:rsid w:val="001B4E5F"/>
    <w:rsid w:val="001B5677"/>
    <w:rsid w:val="001C2455"/>
    <w:rsid w:val="001C2F1B"/>
    <w:rsid w:val="001C5284"/>
    <w:rsid w:val="001C6BD3"/>
    <w:rsid w:val="001C7A43"/>
    <w:rsid w:val="001C7EB7"/>
    <w:rsid w:val="001D1BE8"/>
    <w:rsid w:val="001D2E17"/>
    <w:rsid w:val="001D2E1D"/>
    <w:rsid w:val="001D5C23"/>
    <w:rsid w:val="001D73B7"/>
    <w:rsid w:val="001D780C"/>
    <w:rsid w:val="001E21A6"/>
    <w:rsid w:val="001E2701"/>
    <w:rsid w:val="001E3E27"/>
    <w:rsid w:val="001E6076"/>
    <w:rsid w:val="001E76DF"/>
    <w:rsid w:val="001F286E"/>
    <w:rsid w:val="001F28AC"/>
    <w:rsid w:val="001F2E42"/>
    <w:rsid w:val="001F4C07"/>
    <w:rsid w:val="001F562E"/>
    <w:rsid w:val="001F69F3"/>
    <w:rsid w:val="00201044"/>
    <w:rsid w:val="00201857"/>
    <w:rsid w:val="00201FAB"/>
    <w:rsid w:val="00202E32"/>
    <w:rsid w:val="00204B02"/>
    <w:rsid w:val="00206592"/>
    <w:rsid w:val="00206709"/>
    <w:rsid w:val="00206B6E"/>
    <w:rsid w:val="002109BC"/>
    <w:rsid w:val="002112C0"/>
    <w:rsid w:val="00212EB8"/>
    <w:rsid w:val="00213E9B"/>
    <w:rsid w:val="00214704"/>
    <w:rsid w:val="00216D39"/>
    <w:rsid w:val="00217E64"/>
    <w:rsid w:val="002205D9"/>
    <w:rsid w:val="00220AEA"/>
    <w:rsid w:val="00221CA5"/>
    <w:rsid w:val="002220AB"/>
    <w:rsid w:val="00222ECC"/>
    <w:rsid w:val="0022301C"/>
    <w:rsid w:val="00223D97"/>
    <w:rsid w:val="00224D21"/>
    <w:rsid w:val="00225294"/>
    <w:rsid w:val="00225578"/>
    <w:rsid w:val="00226954"/>
    <w:rsid w:val="00226F22"/>
    <w:rsid w:val="0023038D"/>
    <w:rsid w:val="0023096E"/>
    <w:rsid w:val="00232183"/>
    <w:rsid w:val="00233940"/>
    <w:rsid w:val="002345B5"/>
    <w:rsid w:val="00234A3D"/>
    <w:rsid w:val="002356DF"/>
    <w:rsid w:val="0024029F"/>
    <w:rsid w:val="002406C4"/>
    <w:rsid w:val="00240B4F"/>
    <w:rsid w:val="00243225"/>
    <w:rsid w:val="002447A6"/>
    <w:rsid w:val="00245910"/>
    <w:rsid w:val="002477C0"/>
    <w:rsid w:val="00251D88"/>
    <w:rsid w:val="00253B17"/>
    <w:rsid w:val="00255BCD"/>
    <w:rsid w:val="002563CB"/>
    <w:rsid w:val="00256473"/>
    <w:rsid w:val="0025787B"/>
    <w:rsid w:val="00260B27"/>
    <w:rsid w:val="00260B30"/>
    <w:rsid w:val="00261497"/>
    <w:rsid w:val="002629A3"/>
    <w:rsid w:val="00262D0C"/>
    <w:rsid w:val="00263F8C"/>
    <w:rsid w:val="002649FD"/>
    <w:rsid w:val="00264AF4"/>
    <w:rsid w:val="00264BC6"/>
    <w:rsid w:val="00265660"/>
    <w:rsid w:val="00267D18"/>
    <w:rsid w:val="002704FB"/>
    <w:rsid w:val="00270919"/>
    <w:rsid w:val="00271097"/>
    <w:rsid w:val="00271817"/>
    <w:rsid w:val="00271EC6"/>
    <w:rsid w:val="002722A1"/>
    <w:rsid w:val="00274C6A"/>
    <w:rsid w:val="00275300"/>
    <w:rsid w:val="00280DC6"/>
    <w:rsid w:val="00281E45"/>
    <w:rsid w:val="0028213B"/>
    <w:rsid w:val="002830B0"/>
    <w:rsid w:val="002843CD"/>
    <w:rsid w:val="00284739"/>
    <w:rsid w:val="00285244"/>
    <w:rsid w:val="002868E2"/>
    <w:rsid w:val="002869C3"/>
    <w:rsid w:val="00290DC4"/>
    <w:rsid w:val="00292496"/>
    <w:rsid w:val="00292CF3"/>
    <w:rsid w:val="002936E4"/>
    <w:rsid w:val="00293E00"/>
    <w:rsid w:val="002940EB"/>
    <w:rsid w:val="00294398"/>
    <w:rsid w:val="00296B88"/>
    <w:rsid w:val="002A0D3A"/>
    <w:rsid w:val="002A1A31"/>
    <w:rsid w:val="002A26EF"/>
    <w:rsid w:val="002A3F1E"/>
    <w:rsid w:val="002A7046"/>
    <w:rsid w:val="002B0523"/>
    <w:rsid w:val="002B0653"/>
    <w:rsid w:val="002B502F"/>
    <w:rsid w:val="002B5FE9"/>
    <w:rsid w:val="002C0B26"/>
    <w:rsid w:val="002C164B"/>
    <w:rsid w:val="002C2A69"/>
    <w:rsid w:val="002C51CE"/>
    <w:rsid w:val="002C5729"/>
    <w:rsid w:val="002C5D6E"/>
    <w:rsid w:val="002C67FE"/>
    <w:rsid w:val="002C74CA"/>
    <w:rsid w:val="002C7C6E"/>
    <w:rsid w:val="002D08C3"/>
    <w:rsid w:val="002D20EC"/>
    <w:rsid w:val="002D388C"/>
    <w:rsid w:val="002D443F"/>
    <w:rsid w:val="002D464C"/>
    <w:rsid w:val="002D4E5A"/>
    <w:rsid w:val="002D6595"/>
    <w:rsid w:val="002E204F"/>
    <w:rsid w:val="002E2F9E"/>
    <w:rsid w:val="002E371D"/>
    <w:rsid w:val="002E4329"/>
    <w:rsid w:val="002E7542"/>
    <w:rsid w:val="002F0BDD"/>
    <w:rsid w:val="002F1422"/>
    <w:rsid w:val="002F49D6"/>
    <w:rsid w:val="002F4BFF"/>
    <w:rsid w:val="002F5AEC"/>
    <w:rsid w:val="002F7233"/>
    <w:rsid w:val="002F744D"/>
    <w:rsid w:val="003000E2"/>
    <w:rsid w:val="003014E3"/>
    <w:rsid w:val="00303DE6"/>
    <w:rsid w:val="00310124"/>
    <w:rsid w:val="003102B0"/>
    <w:rsid w:val="00310AAC"/>
    <w:rsid w:val="00311134"/>
    <w:rsid w:val="00311774"/>
    <w:rsid w:val="00311B74"/>
    <w:rsid w:val="00312D37"/>
    <w:rsid w:val="003175F9"/>
    <w:rsid w:val="00317B32"/>
    <w:rsid w:val="00317F53"/>
    <w:rsid w:val="00327E8B"/>
    <w:rsid w:val="00331600"/>
    <w:rsid w:val="00332BA2"/>
    <w:rsid w:val="00332E34"/>
    <w:rsid w:val="0033325D"/>
    <w:rsid w:val="00333448"/>
    <w:rsid w:val="00333DD5"/>
    <w:rsid w:val="00334553"/>
    <w:rsid w:val="0033458D"/>
    <w:rsid w:val="003350E3"/>
    <w:rsid w:val="00335E48"/>
    <w:rsid w:val="003412B2"/>
    <w:rsid w:val="003412DC"/>
    <w:rsid w:val="00342A8B"/>
    <w:rsid w:val="0034398B"/>
    <w:rsid w:val="0034457D"/>
    <w:rsid w:val="00345300"/>
    <w:rsid w:val="0034685D"/>
    <w:rsid w:val="00346B5A"/>
    <w:rsid w:val="0034779A"/>
    <w:rsid w:val="0035167E"/>
    <w:rsid w:val="003517C0"/>
    <w:rsid w:val="00351878"/>
    <w:rsid w:val="003520D7"/>
    <w:rsid w:val="0035287D"/>
    <w:rsid w:val="00352E57"/>
    <w:rsid w:val="003530C3"/>
    <w:rsid w:val="003544FB"/>
    <w:rsid w:val="00356100"/>
    <w:rsid w:val="003569B7"/>
    <w:rsid w:val="00357997"/>
    <w:rsid w:val="00357CF0"/>
    <w:rsid w:val="00363ABE"/>
    <w:rsid w:val="00364207"/>
    <w:rsid w:val="00365D63"/>
    <w:rsid w:val="0036793B"/>
    <w:rsid w:val="00367A7C"/>
    <w:rsid w:val="00370835"/>
    <w:rsid w:val="003713AC"/>
    <w:rsid w:val="00372682"/>
    <w:rsid w:val="0037284A"/>
    <w:rsid w:val="00373221"/>
    <w:rsid w:val="0037374B"/>
    <w:rsid w:val="0037678D"/>
    <w:rsid w:val="00376CC5"/>
    <w:rsid w:val="003775B3"/>
    <w:rsid w:val="003779E3"/>
    <w:rsid w:val="003805AB"/>
    <w:rsid w:val="00380BD9"/>
    <w:rsid w:val="003817D6"/>
    <w:rsid w:val="0038265F"/>
    <w:rsid w:val="00390C9D"/>
    <w:rsid w:val="0039197E"/>
    <w:rsid w:val="003952A7"/>
    <w:rsid w:val="0039693B"/>
    <w:rsid w:val="003A1A7B"/>
    <w:rsid w:val="003A22D5"/>
    <w:rsid w:val="003A2A50"/>
    <w:rsid w:val="003A3C6B"/>
    <w:rsid w:val="003A4874"/>
    <w:rsid w:val="003A4EF8"/>
    <w:rsid w:val="003A7487"/>
    <w:rsid w:val="003B1D6A"/>
    <w:rsid w:val="003B2BF2"/>
    <w:rsid w:val="003B34D3"/>
    <w:rsid w:val="003B493A"/>
    <w:rsid w:val="003B6174"/>
    <w:rsid w:val="003B7DD2"/>
    <w:rsid w:val="003C06B6"/>
    <w:rsid w:val="003C18A1"/>
    <w:rsid w:val="003C34C8"/>
    <w:rsid w:val="003C37ED"/>
    <w:rsid w:val="003C39D7"/>
    <w:rsid w:val="003C4F25"/>
    <w:rsid w:val="003C4F34"/>
    <w:rsid w:val="003C6E88"/>
    <w:rsid w:val="003C7C1A"/>
    <w:rsid w:val="003C7C3C"/>
    <w:rsid w:val="003D09DE"/>
    <w:rsid w:val="003D1D8B"/>
    <w:rsid w:val="003D2633"/>
    <w:rsid w:val="003D2F2D"/>
    <w:rsid w:val="003D52E1"/>
    <w:rsid w:val="003D7D42"/>
    <w:rsid w:val="003E05E6"/>
    <w:rsid w:val="003E2A98"/>
    <w:rsid w:val="003E7177"/>
    <w:rsid w:val="003E7D76"/>
    <w:rsid w:val="003F17EA"/>
    <w:rsid w:val="003F60F4"/>
    <w:rsid w:val="003F64B5"/>
    <w:rsid w:val="003F6AC5"/>
    <w:rsid w:val="003F6E4B"/>
    <w:rsid w:val="004004B8"/>
    <w:rsid w:val="004012A9"/>
    <w:rsid w:val="00401590"/>
    <w:rsid w:val="00401EEA"/>
    <w:rsid w:val="0040216F"/>
    <w:rsid w:val="00402727"/>
    <w:rsid w:val="004031D1"/>
    <w:rsid w:val="004043C7"/>
    <w:rsid w:val="00404EFF"/>
    <w:rsid w:val="004134CB"/>
    <w:rsid w:val="00414EA9"/>
    <w:rsid w:val="00415BC8"/>
    <w:rsid w:val="00415FCC"/>
    <w:rsid w:val="00416556"/>
    <w:rsid w:val="004203BC"/>
    <w:rsid w:val="00420760"/>
    <w:rsid w:val="00420E4D"/>
    <w:rsid w:val="00421528"/>
    <w:rsid w:val="004225A2"/>
    <w:rsid w:val="00422C94"/>
    <w:rsid w:val="00423348"/>
    <w:rsid w:val="00427638"/>
    <w:rsid w:val="00430183"/>
    <w:rsid w:val="00430220"/>
    <w:rsid w:val="00430931"/>
    <w:rsid w:val="004313CD"/>
    <w:rsid w:val="00433B48"/>
    <w:rsid w:val="00433EB8"/>
    <w:rsid w:val="00434593"/>
    <w:rsid w:val="00435115"/>
    <w:rsid w:val="00435E94"/>
    <w:rsid w:val="00437B8F"/>
    <w:rsid w:val="00442B29"/>
    <w:rsid w:val="00444250"/>
    <w:rsid w:val="00450341"/>
    <w:rsid w:val="00452040"/>
    <w:rsid w:val="00455CD9"/>
    <w:rsid w:val="0045674C"/>
    <w:rsid w:val="00456DA5"/>
    <w:rsid w:val="004600C8"/>
    <w:rsid w:val="004629D1"/>
    <w:rsid w:val="0046348A"/>
    <w:rsid w:val="00463E3D"/>
    <w:rsid w:val="00463FC6"/>
    <w:rsid w:val="004645AE"/>
    <w:rsid w:val="00467585"/>
    <w:rsid w:val="00470149"/>
    <w:rsid w:val="00472655"/>
    <w:rsid w:val="004731AB"/>
    <w:rsid w:val="00474EAC"/>
    <w:rsid w:val="00475A5B"/>
    <w:rsid w:val="004779AC"/>
    <w:rsid w:val="00485A12"/>
    <w:rsid w:val="00490550"/>
    <w:rsid w:val="00490AFA"/>
    <w:rsid w:val="00490BE7"/>
    <w:rsid w:val="004922AD"/>
    <w:rsid w:val="00492B75"/>
    <w:rsid w:val="004940EC"/>
    <w:rsid w:val="0049453D"/>
    <w:rsid w:val="00494CE3"/>
    <w:rsid w:val="004A1B60"/>
    <w:rsid w:val="004A1BF4"/>
    <w:rsid w:val="004A340D"/>
    <w:rsid w:val="004A56B2"/>
    <w:rsid w:val="004B0FED"/>
    <w:rsid w:val="004B1E3E"/>
    <w:rsid w:val="004B278F"/>
    <w:rsid w:val="004B2E9B"/>
    <w:rsid w:val="004B363B"/>
    <w:rsid w:val="004B6CD7"/>
    <w:rsid w:val="004B7E5C"/>
    <w:rsid w:val="004C014F"/>
    <w:rsid w:val="004C05F4"/>
    <w:rsid w:val="004C2D18"/>
    <w:rsid w:val="004C4CA0"/>
    <w:rsid w:val="004C691F"/>
    <w:rsid w:val="004C6FE5"/>
    <w:rsid w:val="004D3E33"/>
    <w:rsid w:val="004D4067"/>
    <w:rsid w:val="004D4534"/>
    <w:rsid w:val="004D4D3B"/>
    <w:rsid w:val="004D4F7D"/>
    <w:rsid w:val="004D7F0B"/>
    <w:rsid w:val="004D7F13"/>
    <w:rsid w:val="004E1882"/>
    <w:rsid w:val="004E78D4"/>
    <w:rsid w:val="004F1643"/>
    <w:rsid w:val="004F191A"/>
    <w:rsid w:val="004F1AD4"/>
    <w:rsid w:val="004F2F19"/>
    <w:rsid w:val="004F3B18"/>
    <w:rsid w:val="004F6CE1"/>
    <w:rsid w:val="00500DF9"/>
    <w:rsid w:val="0050176F"/>
    <w:rsid w:val="00501789"/>
    <w:rsid w:val="00503139"/>
    <w:rsid w:val="0050349E"/>
    <w:rsid w:val="005042F6"/>
    <w:rsid w:val="0050564D"/>
    <w:rsid w:val="00520AF5"/>
    <w:rsid w:val="0052202E"/>
    <w:rsid w:val="00522CA3"/>
    <w:rsid w:val="00522F01"/>
    <w:rsid w:val="0052386A"/>
    <w:rsid w:val="00524115"/>
    <w:rsid w:val="005250F2"/>
    <w:rsid w:val="005264BC"/>
    <w:rsid w:val="00532FA6"/>
    <w:rsid w:val="0053370B"/>
    <w:rsid w:val="00542969"/>
    <w:rsid w:val="00544015"/>
    <w:rsid w:val="00554751"/>
    <w:rsid w:val="00554F5B"/>
    <w:rsid w:val="005577DC"/>
    <w:rsid w:val="00560174"/>
    <w:rsid w:val="0056026F"/>
    <w:rsid w:val="00560C4A"/>
    <w:rsid w:val="00560DD3"/>
    <w:rsid w:val="00561063"/>
    <w:rsid w:val="005620CE"/>
    <w:rsid w:val="005645FC"/>
    <w:rsid w:val="00565448"/>
    <w:rsid w:val="00565F8A"/>
    <w:rsid w:val="00566CA1"/>
    <w:rsid w:val="00567959"/>
    <w:rsid w:val="0057343B"/>
    <w:rsid w:val="005756A4"/>
    <w:rsid w:val="0057786A"/>
    <w:rsid w:val="0058379A"/>
    <w:rsid w:val="00583ED9"/>
    <w:rsid w:val="0058483C"/>
    <w:rsid w:val="00585B68"/>
    <w:rsid w:val="005877D5"/>
    <w:rsid w:val="005928B0"/>
    <w:rsid w:val="005944E4"/>
    <w:rsid w:val="00594DE5"/>
    <w:rsid w:val="0059587F"/>
    <w:rsid w:val="005961CD"/>
    <w:rsid w:val="0059622A"/>
    <w:rsid w:val="005A1D84"/>
    <w:rsid w:val="005A291C"/>
    <w:rsid w:val="005A2A49"/>
    <w:rsid w:val="005A4A0B"/>
    <w:rsid w:val="005A62EF"/>
    <w:rsid w:val="005A70EA"/>
    <w:rsid w:val="005A7564"/>
    <w:rsid w:val="005B0466"/>
    <w:rsid w:val="005B2B43"/>
    <w:rsid w:val="005B3B2A"/>
    <w:rsid w:val="005B6E9A"/>
    <w:rsid w:val="005C1004"/>
    <w:rsid w:val="005C1043"/>
    <w:rsid w:val="005C3963"/>
    <w:rsid w:val="005C6F3B"/>
    <w:rsid w:val="005D0F3F"/>
    <w:rsid w:val="005D124C"/>
    <w:rsid w:val="005D1840"/>
    <w:rsid w:val="005D22DD"/>
    <w:rsid w:val="005D2B8E"/>
    <w:rsid w:val="005D35E4"/>
    <w:rsid w:val="005D42BA"/>
    <w:rsid w:val="005D4AF5"/>
    <w:rsid w:val="005D6250"/>
    <w:rsid w:val="005D7910"/>
    <w:rsid w:val="005E0979"/>
    <w:rsid w:val="005E0BBB"/>
    <w:rsid w:val="005E0EE8"/>
    <w:rsid w:val="005E4BD1"/>
    <w:rsid w:val="005E5223"/>
    <w:rsid w:val="005E6435"/>
    <w:rsid w:val="005E7392"/>
    <w:rsid w:val="005E7F7F"/>
    <w:rsid w:val="005F10C2"/>
    <w:rsid w:val="005F1A56"/>
    <w:rsid w:val="005F205E"/>
    <w:rsid w:val="005F52E4"/>
    <w:rsid w:val="005F60BE"/>
    <w:rsid w:val="005F6E36"/>
    <w:rsid w:val="005F7038"/>
    <w:rsid w:val="00600117"/>
    <w:rsid w:val="0060158A"/>
    <w:rsid w:val="00601F4B"/>
    <w:rsid w:val="006055CC"/>
    <w:rsid w:val="0060610D"/>
    <w:rsid w:val="0060646B"/>
    <w:rsid w:val="00606F8B"/>
    <w:rsid w:val="00607A4A"/>
    <w:rsid w:val="00607B43"/>
    <w:rsid w:val="00610EEC"/>
    <w:rsid w:val="00613120"/>
    <w:rsid w:val="006134C9"/>
    <w:rsid w:val="00613929"/>
    <w:rsid w:val="00613A8B"/>
    <w:rsid w:val="00614D1F"/>
    <w:rsid w:val="00616229"/>
    <w:rsid w:val="00616B74"/>
    <w:rsid w:val="00617B43"/>
    <w:rsid w:val="0062154F"/>
    <w:rsid w:val="00621E17"/>
    <w:rsid w:val="00622F6A"/>
    <w:rsid w:val="00623BD1"/>
    <w:rsid w:val="00625790"/>
    <w:rsid w:val="00626B61"/>
    <w:rsid w:val="006304DE"/>
    <w:rsid w:val="00630BF0"/>
    <w:rsid w:val="00631A36"/>
    <w:rsid w:val="00631A8C"/>
    <w:rsid w:val="00632080"/>
    <w:rsid w:val="006322FA"/>
    <w:rsid w:val="0063559D"/>
    <w:rsid w:val="006360A4"/>
    <w:rsid w:val="00642FAF"/>
    <w:rsid w:val="00643C78"/>
    <w:rsid w:val="006445EF"/>
    <w:rsid w:val="00644A52"/>
    <w:rsid w:val="00644B05"/>
    <w:rsid w:val="00647BB6"/>
    <w:rsid w:val="00651CA2"/>
    <w:rsid w:val="00652041"/>
    <w:rsid w:val="0065219D"/>
    <w:rsid w:val="006525BD"/>
    <w:rsid w:val="00653003"/>
    <w:rsid w:val="006531F2"/>
    <w:rsid w:val="0065362E"/>
    <w:rsid w:val="00653D60"/>
    <w:rsid w:val="006556CA"/>
    <w:rsid w:val="00655A86"/>
    <w:rsid w:val="006563BC"/>
    <w:rsid w:val="006565D5"/>
    <w:rsid w:val="00656B72"/>
    <w:rsid w:val="00657C84"/>
    <w:rsid w:val="006600F9"/>
    <w:rsid w:val="00660862"/>
    <w:rsid w:val="00660D05"/>
    <w:rsid w:val="00663D37"/>
    <w:rsid w:val="00664FB2"/>
    <w:rsid w:val="006651C6"/>
    <w:rsid w:val="00671D9A"/>
    <w:rsid w:val="006726C7"/>
    <w:rsid w:val="00673262"/>
    <w:rsid w:val="00673952"/>
    <w:rsid w:val="00675020"/>
    <w:rsid w:val="0068002E"/>
    <w:rsid w:val="00681821"/>
    <w:rsid w:val="00682B2E"/>
    <w:rsid w:val="00686C9D"/>
    <w:rsid w:val="00692BFD"/>
    <w:rsid w:val="00694155"/>
    <w:rsid w:val="00695B6D"/>
    <w:rsid w:val="00696451"/>
    <w:rsid w:val="00697AFE"/>
    <w:rsid w:val="006A17E4"/>
    <w:rsid w:val="006A4E98"/>
    <w:rsid w:val="006A67DE"/>
    <w:rsid w:val="006A6ADE"/>
    <w:rsid w:val="006B1D40"/>
    <w:rsid w:val="006B2A2A"/>
    <w:rsid w:val="006B2D5B"/>
    <w:rsid w:val="006B6495"/>
    <w:rsid w:val="006B736A"/>
    <w:rsid w:val="006B7D14"/>
    <w:rsid w:val="006C1565"/>
    <w:rsid w:val="006C2158"/>
    <w:rsid w:val="006C2467"/>
    <w:rsid w:val="006C52B0"/>
    <w:rsid w:val="006C52F9"/>
    <w:rsid w:val="006C5E4E"/>
    <w:rsid w:val="006D0219"/>
    <w:rsid w:val="006D1D17"/>
    <w:rsid w:val="006D52C2"/>
    <w:rsid w:val="006D52C6"/>
    <w:rsid w:val="006D5A0B"/>
    <w:rsid w:val="006D5B93"/>
    <w:rsid w:val="006D62D6"/>
    <w:rsid w:val="006D725A"/>
    <w:rsid w:val="006E2448"/>
    <w:rsid w:val="006E37AA"/>
    <w:rsid w:val="006E3D37"/>
    <w:rsid w:val="006E4280"/>
    <w:rsid w:val="006E4896"/>
    <w:rsid w:val="006E5023"/>
    <w:rsid w:val="006E50AF"/>
    <w:rsid w:val="006E5EFB"/>
    <w:rsid w:val="006E6BB4"/>
    <w:rsid w:val="006F0A9F"/>
    <w:rsid w:val="006F13BD"/>
    <w:rsid w:val="006F4F82"/>
    <w:rsid w:val="006F6218"/>
    <w:rsid w:val="006F68F8"/>
    <w:rsid w:val="007008C9"/>
    <w:rsid w:val="00701C12"/>
    <w:rsid w:val="00701F58"/>
    <w:rsid w:val="00704D9B"/>
    <w:rsid w:val="0071046B"/>
    <w:rsid w:val="00710CAA"/>
    <w:rsid w:val="007128F4"/>
    <w:rsid w:val="007153CA"/>
    <w:rsid w:val="00715B94"/>
    <w:rsid w:val="00716AB6"/>
    <w:rsid w:val="00717387"/>
    <w:rsid w:val="00717C96"/>
    <w:rsid w:val="007208B4"/>
    <w:rsid w:val="00721A5A"/>
    <w:rsid w:val="007252AF"/>
    <w:rsid w:val="0072561C"/>
    <w:rsid w:val="00725A7D"/>
    <w:rsid w:val="00726735"/>
    <w:rsid w:val="0073085C"/>
    <w:rsid w:val="007310BA"/>
    <w:rsid w:val="00733663"/>
    <w:rsid w:val="00733784"/>
    <w:rsid w:val="007401EA"/>
    <w:rsid w:val="00742448"/>
    <w:rsid w:val="00742C92"/>
    <w:rsid w:val="00743E51"/>
    <w:rsid w:val="007441C4"/>
    <w:rsid w:val="0074528A"/>
    <w:rsid w:val="00746505"/>
    <w:rsid w:val="007500AE"/>
    <w:rsid w:val="007505E3"/>
    <w:rsid w:val="007526B3"/>
    <w:rsid w:val="0075312B"/>
    <w:rsid w:val="00754FEB"/>
    <w:rsid w:val="00755E37"/>
    <w:rsid w:val="00757CF8"/>
    <w:rsid w:val="00757F66"/>
    <w:rsid w:val="00760076"/>
    <w:rsid w:val="007612A2"/>
    <w:rsid w:val="007623AD"/>
    <w:rsid w:val="00764161"/>
    <w:rsid w:val="007736FA"/>
    <w:rsid w:val="0077496C"/>
    <w:rsid w:val="007802B4"/>
    <w:rsid w:val="007807AA"/>
    <w:rsid w:val="007809E2"/>
    <w:rsid w:val="0078430E"/>
    <w:rsid w:val="00786667"/>
    <w:rsid w:val="007877B7"/>
    <w:rsid w:val="00790514"/>
    <w:rsid w:val="00790BB3"/>
    <w:rsid w:val="00792043"/>
    <w:rsid w:val="00796C70"/>
    <w:rsid w:val="00797EDD"/>
    <w:rsid w:val="007A29F7"/>
    <w:rsid w:val="007A3137"/>
    <w:rsid w:val="007A5ECF"/>
    <w:rsid w:val="007A7C4B"/>
    <w:rsid w:val="007B0322"/>
    <w:rsid w:val="007B0BFE"/>
    <w:rsid w:val="007B1499"/>
    <w:rsid w:val="007B19BD"/>
    <w:rsid w:val="007B7C03"/>
    <w:rsid w:val="007C066A"/>
    <w:rsid w:val="007C0919"/>
    <w:rsid w:val="007C0E3F"/>
    <w:rsid w:val="007C169B"/>
    <w:rsid w:val="007C206C"/>
    <w:rsid w:val="007C416F"/>
    <w:rsid w:val="007C48BA"/>
    <w:rsid w:val="007C48D6"/>
    <w:rsid w:val="007C5729"/>
    <w:rsid w:val="007D01DC"/>
    <w:rsid w:val="007D09EE"/>
    <w:rsid w:val="007D2EC5"/>
    <w:rsid w:val="007D34CC"/>
    <w:rsid w:val="007D3637"/>
    <w:rsid w:val="007D567A"/>
    <w:rsid w:val="007D6E5D"/>
    <w:rsid w:val="007D7577"/>
    <w:rsid w:val="007D7F6E"/>
    <w:rsid w:val="007E22D4"/>
    <w:rsid w:val="007E27A3"/>
    <w:rsid w:val="007E2E84"/>
    <w:rsid w:val="007E32E7"/>
    <w:rsid w:val="007E4B2F"/>
    <w:rsid w:val="007F20D0"/>
    <w:rsid w:val="007F29F4"/>
    <w:rsid w:val="007F7162"/>
    <w:rsid w:val="00800A4E"/>
    <w:rsid w:val="00800C88"/>
    <w:rsid w:val="00802A9A"/>
    <w:rsid w:val="008036C1"/>
    <w:rsid w:val="00804674"/>
    <w:rsid w:val="00807CE5"/>
    <w:rsid w:val="008111E4"/>
    <w:rsid w:val="00812111"/>
    <w:rsid w:val="0081301C"/>
    <w:rsid w:val="00813194"/>
    <w:rsid w:val="00814849"/>
    <w:rsid w:val="00815463"/>
    <w:rsid w:val="00815929"/>
    <w:rsid w:val="008161EC"/>
    <w:rsid w:val="008165E2"/>
    <w:rsid w:val="00817C86"/>
    <w:rsid w:val="00817DD6"/>
    <w:rsid w:val="00820B07"/>
    <w:rsid w:val="00821CDB"/>
    <w:rsid w:val="00822B42"/>
    <w:rsid w:val="00823506"/>
    <w:rsid w:val="00823CC9"/>
    <w:rsid w:val="00823E8B"/>
    <w:rsid w:val="00824678"/>
    <w:rsid w:val="0082776A"/>
    <w:rsid w:val="008304A8"/>
    <w:rsid w:val="0083132D"/>
    <w:rsid w:val="00831DBE"/>
    <w:rsid w:val="00833AA0"/>
    <w:rsid w:val="00833E98"/>
    <w:rsid w:val="00834C56"/>
    <w:rsid w:val="00836E20"/>
    <w:rsid w:val="00837274"/>
    <w:rsid w:val="008400E7"/>
    <w:rsid w:val="0084084E"/>
    <w:rsid w:val="00840B0C"/>
    <w:rsid w:val="008422BB"/>
    <w:rsid w:val="00844E54"/>
    <w:rsid w:val="008452BA"/>
    <w:rsid w:val="008465FE"/>
    <w:rsid w:val="008506B0"/>
    <w:rsid w:val="0085284A"/>
    <w:rsid w:val="00852FEA"/>
    <w:rsid w:val="008538F5"/>
    <w:rsid w:val="008556BA"/>
    <w:rsid w:val="008561FD"/>
    <w:rsid w:val="00856DDF"/>
    <w:rsid w:val="00861A4B"/>
    <w:rsid w:val="00862120"/>
    <w:rsid w:val="008629A9"/>
    <w:rsid w:val="00862C15"/>
    <w:rsid w:val="00870C41"/>
    <w:rsid w:val="00871151"/>
    <w:rsid w:val="008715CA"/>
    <w:rsid w:val="008720AE"/>
    <w:rsid w:val="00872975"/>
    <w:rsid w:val="008744FA"/>
    <w:rsid w:val="00875A77"/>
    <w:rsid w:val="00875D0C"/>
    <w:rsid w:val="008769D7"/>
    <w:rsid w:val="00877D41"/>
    <w:rsid w:val="008814F8"/>
    <w:rsid w:val="00881BB0"/>
    <w:rsid w:val="00884925"/>
    <w:rsid w:val="0088513A"/>
    <w:rsid w:val="00885F7B"/>
    <w:rsid w:val="008865C4"/>
    <w:rsid w:val="008873C7"/>
    <w:rsid w:val="00890687"/>
    <w:rsid w:val="00893711"/>
    <w:rsid w:val="00893C19"/>
    <w:rsid w:val="00893D9E"/>
    <w:rsid w:val="008952FE"/>
    <w:rsid w:val="00896B7E"/>
    <w:rsid w:val="00896E8E"/>
    <w:rsid w:val="00897E05"/>
    <w:rsid w:val="008A0038"/>
    <w:rsid w:val="008A0EA2"/>
    <w:rsid w:val="008A1E45"/>
    <w:rsid w:val="008A20C9"/>
    <w:rsid w:val="008A7063"/>
    <w:rsid w:val="008A72D2"/>
    <w:rsid w:val="008B36D1"/>
    <w:rsid w:val="008B4025"/>
    <w:rsid w:val="008B4E7B"/>
    <w:rsid w:val="008B5BDF"/>
    <w:rsid w:val="008B5E32"/>
    <w:rsid w:val="008B7DCB"/>
    <w:rsid w:val="008C0C67"/>
    <w:rsid w:val="008C4647"/>
    <w:rsid w:val="008D036F"/>
    <w:rsid w:val="008D1942"/>
    <w:rsid w:val="008D1B53"/>
    <w:rsid w:val="008D1EB4"/>
    <w:rsid w:val="008D5FAA"/>
    <w:rsid w:val="008D6C8D"/>
    <w:rsid w:val="008E0247"/>
    <w:rsid w:val="008E1246"/>
    <w:rsid w:val="008E2B54"/>
    <w:rsid w:val="008E4404"/>
    <w:rsid w:val="008E58C7"/>
    <w:rsid w:val="008E73EF"/>
    <w:rsid w:val="008F07AE"/>
    <w:rsid w:val="008F07CF"/>
    <w:rsid w:val="008F1214"/>
    <w:rsid w:val="008F5021"/>
    <w:rsid w:val="008F53D5"/>
    <w:rsid w:val="008F7381"/>
    <w:rsid w:val="00900C2A"/>
    <w:rsid w:val="00902DDC"/>
    <w:rsid w:val="00905D66"/>
    <w:rsid w:val="00907956"/>
    <w:rsid w:val="00907F37"/>
    <w:rsid w:val="00910149"/>
    <w:rsid w:val="00912A58"/>
    <w:rsid w:val="00912C97"/>
    <w:rsid w:val="009159C9"/>
    <w:rsid w:val="00917015"/>
    <w:rsid w:val="009178B3"/>
    <w:rsid w:val="009179ED"/>
    <w:rsid w:val="0092029B"/>
    <w:rsid w:val="009207FA"/>
    <w:rsid w:val="00920CE9"/>
    <w:rsid w:val="009214EF"/>
    <w:rsid w:val="00921E12"/>
    <w:rsid w:val="0092286B"/>
    <w:rsid w:val="00925AAE"/>
    <w:rsid w:val="00926CCA"/>
    <w:rsid w:val="00927BED"/>
    <w:rsid w:val="00932913"/>
    <w:rsid w:val="00933B9C"/>
    <w:rsid w:val="00936C65"/>
    <w:rsid w:val="00936DAA"/>
    <w:rsid w:val="00940AEA"/>
    <w:rsid w:val="00942553"/>
    <w:rsid w:val="00943573"/>
    <w:rsid w:val="009466E0"/>
    <w:rsid w:val="009537D1"/>
    <w:rsid w:val="00954083"/>
    <w:rsid w:val="00954EAF"/>
    <w:rsid w:val="009555B9"/>
    <w:rsid w:val="00955A25"/>
    <w:rsid w:val="00956066"/>
    <w:rsid w:val="0095758A"/>
    <w:rsid w:val="00957BFF"/>
    <w:rsid w:val="00961EFA"/>
    <w:rsid w:val="009635E7"/>
    <w:rsid w:val="0096480C"/>
    <w:rsid w:val="00967926"/>
    <w:rsid w:val="00970BBE"/>
    <w:rsid w:val="009712D4"/>
    <w:rsid w:val="00971B61"/>
    <w:rsid w:val="00971F33"/>
    <w:rsid w:val="00972930"/>
    <w:rsid w:val="00972CFF"/>
    <w:rsid w:val="00973099"/>
    <w:rsid w:val="00976E64"/>
    <w:rsid w:val="00977A26"/>
    <w:rsid w:val="00980700"/>
    <w:rsid w:val="00980C31"/>
    <w:rsid w:val="00982935"/>
    <w:rsid w:val="00982E74"/>
    <w:rsid w:val="00983DEF"/>
    <w:rsid w:val="00985486"/>
    <w:rsid w:val="00985695"/>
    <w:rsid w:val="00987BE1"/>
    <w:rsid w:val="0099075C"/>
    <w:rsid w:val="00990CB4"/>
    <w:rsid w:val="00994D89"/>
    <w:rsid w:val="009953BC"/>
    <w:rsid w:val="009955FF"/>
    <w:rsid w:val="009A0756"/>
    <w:rsid w:val="009A07B6"/>
    <w:rsid w:val="009A0B3B"/>
    <w:rsid w:val="009A2C5E"/>
    <w:rsid w:val="009A35DA"/>
    <w:rsid w:val="009A40A6"/>
    <w:rsid w:val="009A41B1"/>
    <w:rsid w:val="009A4944"/>
    <w:rsid w:val="009A4948"/>
    <w:rsid w:val="009A6AF1"/>
    <w:rsid w:val="009B01DB"/>
    <w:rsid w:val="009B06B0"/>
    <w:rsid w:val="009B1B0F"/>
    <w:rsid w:val="009B6527"/>
    <w:rsid w:val="009C0CF7"/>
    <w:rsid w:val="009C1C80"/>
    <w:rsid w:val="009C25E5"/>
    <w:rsid w:val="009C375B"/>
    <w:rsid w:val="009C5A94"/>
    <w:rsid w:val="009C672F"/>
    <w:rsid w:val="009C7720"/>
    <w:rsid w:val="009C7790"/>
    <w:rsid w:val="009C7AE4"/>
    <w:rsid w:val="009D0766"/>
    <w:rsid w:val="009D1B63"/>
    <w:rsid w:val="009D259D"/>
    <w:rsid w:val="009D32CC"/>
    <w:rsid w:val="009D68E0"/>
    <w:rsid w:val="009D6F9F"/>
    <w:rsid w:val="009D70AE"/>
    <w:rsid w:val="009D7482"/>
    <w:rsid w:val="009E18C2"/>
    <w:rsid w:val="009E365B"/>
    <w:rsid w:val="009E5490"/>
    <w:rsid w:val="009E73C6"/>
    <w:rsid w:val="009F01B1"/>
    <w:rsid w:val="009F03A9"/>
    <w:rsid w:val="009F03AE"/>
    <w:rsid w:val="009F1586"/>
    <w:rsid w:val="009F2815"/>
    <w:rsid w:val="009F4835"/>
    <w:rsid w:val="009F4AAE"/>
    <w:rsid w:val="009F571F"/>
    <w:rsid w:val="009F5971"/>
    <w:rsid w:val="009F7B02"/>
    <w:rsid w:val="00A01212"/>
    <w:rsid w:val="00A0159A"/>
    <w:rsid w:val="00A0221F"/>
    <w:rsid w:val="00A0452A"/>
    <w:rsid w:val="00A0463A"/>
    <w:rsid w:val="00A10077"/>
    <w:rsid w:val="00A11B4F"/>
    <w:rsid w:val="00A13774"/>
    <w:rsid w:val="00A141F2"/>
    <w:rsid w:val="00A14C19"/>
    <w:rsid w:val="00A1623C"/>
    <w:rsid w:val="00A206D2"/>
    <w:rsid w:val="00A211F4"/>
    <w:rsid w:val="00A22324"/>
    <w:rsid w:val="00A22789"/>
    <w:rsid w:val="00A240C9"/>
    <w:rsid w:val="00A2470B"/>
    <w:rsid w:val="00A26995"/>
    <w:rsid w:val="00A316DF"/>
    <w:rsid w:val="00A31A25"/>
    <w:rsid w:val="00A3289E"/>
    <w:rsid w:val="00A335C1"/>
    <w:rsid w:val="00A365BF"/>
    <w:rsid w:val="00A36C1D"/>
    <w:rsid w:val="00A45AFF"/>
    <w:rsid w:val="00A46544"/>
    <w:rsid w:val="00A47D7B"/>
    <w:rsid w:val="00A500DB"/>
    <w:rsid w:val="00A50320"/>
    <w:rsid w:val="00A505E0"/>
    <w:rsid w:val="00A50D9D"/>
    <w:rsid w:val="00A51AD3"/>
    <w:rsid w:val="00A53000"/>
    <w:rsid w:val="00A545C6"/>
    <w:rsid w:val="00A54FA5"/>
    <w:rsid w:val="00A5598E"/>
    <w:rsid w:val="00A565AA"/>
    <w:rsid w:val="00A624F3"/>
    <w:rsid w:val="00A635C4"/>
    <w:rsid w:val="00A652D0"/>
    <w:rsid w:val="00A66E0E"/>
    <w:rsid w:val="00A720E2"/>
    <w:rsid w:val="00A72903"/>
    <w:rsid w:val="00A75F87"/>
    <w:rsid w:val="00A76039"/>
    <w:rsid w:val="00A770DD"/>
    <w:rsid w:val="00A802BA"/>
    <w:rsid w:val="00A81B12"/>
    <w:rsid w:val="00A81FF2"/>
    <w:rsid w:val="00A848F5"/>
    <w:rsid w:val="00A849B3"/>
    <w:rsid w:val="00A91E83"/>
    <w:rsid w:val="00A93248"/>
    <w:rsid w:val="00A9573F"/>
    <w:rsid w:val="00A95D8B"/>
    <w:rsid w:val="00A96900"/>
    <w:rsid w:val="00AA0914"/>
    <w:rsid w:val="00AA1F26"/>
    <w:rsid w:val="00AA28B3"/>
    <w:rsid w:val="00AA4583"/>
    <w:rsid w:val="00AB0DD7"/>
    <w:rsid w:val="00AB1688"/>
    <w:rsid w:val="00AB186C"/>
    <w:rsid w:val="00AB3A2F"/>
    <w:rsid w:val="00AB555E"/>
    <w:rsid w:val="00AB6B41"/>
    <w:rsid w:val="00AC0270"/>
    <w:rsid w:val="00AC178B"/>
    <w:rsid w:val="00AC25B3"/>
    <w:rsid w:val="00AC3EA3"/>
    <w:rsid w:val="00AC41CE"/>
    <w:rsid w:val="00AC6D73"/>
    <w:rsid w:val="00AC6DEA"/>
    <w:rsid w:val="00AC792D"/>
    <w:rsid w:val="00AC7BF7"/>
    <w:rsid w:val="00AD09BA"/>
    <w:rsid w:val="00AD17E5"/>
    <w:rsid w:val="00AD3E8F"/>
    <w:rsid w:val="00AD3EAD"/>
    <w:rsid w:val="00AD4B53"/>
    <w:rsid w:val="00AD4FCA"/>
    <w:rsid w:val="00AD58AF"/>
    <w:rsid w:val="00AD67C5"/>
    <w:rsid w:val="00AE003A"/>
    <w:rsid w:val="00AE0C7E"/>
    <w:rsid w:val="00AE181B"/>
    <w:rsid w:val="00AE672E"/>
    <w:rsid w:val="00AF2EC1"/>
    <w:rsid w:val="00AF3D2C"/>
    <w:rsid w:val="00AF48CC"/>
    <w:rsid w:val="00AF7A30"/>
    <w:rsid w:val="00AF7B59"/>
    <w:rsid w:val="00B00185"/>
    <w:rsid w:val="00B001E0"/>
    <w:rsid w:val="00B00BE4"/>
    <w:rsid w:val="00B00E68"/>
    <w:rsid w:val="00B02C04"/>
    <w:rsid w:val="00B04ECB"/>
    <w:rsid w:val="00B05F8A"/>
    <w:rsid w:val="00B060B9"/>
    <w:rsid w:val="00B073AD"/>
    <w:rsid w:val="00B07EE9"/>
    <w:rsid w:val="00B14491"/>
    <w:rsid w:val="00B15543"/>
    <w:rsid w:val="00B16A74"/>
    <w:rsid w:val="00B17B08"/>
    <w:rsid w:val="00B20840"/>
    <w:rsid w:val="00B24714"/>
    <w:rsid w:val="00B258E3"/>
    <w:rsid w:val="00B3182B"/>
    <w:rsid w:val="00B318A9"/>
    <w:rsid w:val="00B32183"/>
    <w:rsid w:val="00B334B9"/>
    <w:rsid w:val="00B344E0"/>
    <w:rsid w:val="00B35838"/>
    <w:rsid w:val="00B36606"/>
    <w:rsid w:val="00B37975"/>
    <w:rsid w:val="00B423F0"/>
    <w:rsid w:val="00B43417"/>
    <w:rsid w:val="00B43EE5"/>
    <w:rsid w:val="00B44AB1"/>
    <w:rsid w:val="00B44D06"/>
    <w:rsid w:val="00B45375"/>
    <w:rsid w:val="00B45768"/>
    <w:rsid w:val="00B51D71"/>
    <w:rsid w:val="00B5285C"/>
    <w:rsid w:val="00B5618E"/>
    <w:rsid w:val="00B57DFC"/>
    <w:rsid w:val="00B60576"/>
    <w:rsid w:val="00B6084F"/>
    <w:rsid w:val="00B60CEC"/>
    <w:rsid w:val="00B6106A"/>
    <w:rsid w:val="00B63A18"/>
    <w:rsid w:val="00B6563C"/>
    <w:rsid w:val="00B657B8"/>
    <w:rsid w:val="00B75528"/>
    <w:rsid w:val="00B76399"/>
    <w:rsid w:val="00B83AE9"/>
    <w:rsid w:val="00B83BD6"/>
    <w:rsid w:val="00B84920"/>
    <w:rsid w:val="00B8556A"/>
    <w:rsid w:val="00B90EAD"/>
    <w:rsid w:val="00B93240"/>
    <w:rsid w:val="00B93D4E"/>
    <w:rsid w:val="00BA2871"/>
    <w:rsid w:val="00BA595A"/>
    <w:rsid w:val="00BA5B0A"/>
    <w:rsid w:val="00BA67C8"/>
    <w:rsid w:val="00BA67DE"/>
    <w:rsid w:val="00BA76AF"/>
    <w:rsid w:val="00BB0C05"/>
    <w:rsid w:val="00BB1FE4"/>
    <w:rsid w:val="00BB21DD"/>
    <w:rsid w:val="00BB35D3"/>
    <w:rsid w:val="00BB3A32"/>
    <w:rsid w:val="00BB46D8"/>
    <w:rsid w:val="00BB56AB"/>
    <w:rsid w:val="00BB592C"/>
    <w:rsid w:val="00BB5D33"/>
    <w:rsid w:val="00BC140F"/>
    <w:rsid w:val="00BC1C18"/>
    <w:rsid w:val="00BC1D93"/>
    <w:rsid w:val="00BC44A4"/>
    <w:rsid w:val="00BC4C37"/>
    <w:rsid w:val="00BC5C58"/>
    <w:rsid w:val="00BD15DC"/>
    <w:rsid w:val="00BD3709"/>
    <w:rsid w:val="00BD439E"/>
    <w:rsid w:val="00BD53FE"/>
    <w:rsid w:val="00BD5A69"/>
    <w:rsid w:val="00BD7489"/>
    <w:rsid w:val="00BE0841"/>
    <w:rsid w:val="00BE1AC3"/>
    <w:rsid w:val="00BE322A"/>
    <w:rsid w:val="00BE6788"/>
    <w:rsid w:val="00BF1651"/>
    <w:rsid w:val="00BF3B56"/>
    <w:rsid w:val="00C00879"/>
    <w:rsid w:val="00C012A3"/>
    <w:rsid w:val="00C01709"/>
    <w:rsid w:val="00C020AF"/>
    <w:rsid w:val="00C03F26"/>
    <w:rsid w:val="00C04A4C"/>
    <w:rsid w:val="00C05E8A"/>
    <w:rsid w:val="00C07DF9"/>
    <w:rsid w:val="00C1065A"/>
    <w:rsid w:val="00C11E55"/>
    <w:rsid w:val="00C16F19"/>
    <w:rsid w:val="00C215F2"/>
    <w:rsid w:val="00C21F1A"/>
    <w:rsid w:val="00C22B58"/>
    <w:rsid w:val="00C22B5E"/>
    <w:rsid w:val="00C2452D"/>
    <w:rsid w:val="00C24974"/>
    <w:rsid w:val="00C24F6E"/>
    <w:rsid w:val="00C25847"/>
    <w:rsid w:val="00C26FCF"/>
    <w:rsid w:val="00C323FD"/>
    <w:rsid w:val="00C33F0C"/>
    <w:rsid w:val="00C340FB"/>
    <w:rsid w:val="00C3496C"/>
    <w:rsid w:val="00C34BF7"/>
    <w:rsid w:val="00C37B8F"/>
    <w:rsid w:val="00C406FC"/>
    <w:rsid w:val="00C43085"/>
    <w:rsid w:val="00C4335D"/>
    <w:rsid w:val="00C4419A"/>
    <w:rsid w:val="00C44804"/>
    <w:rsid w:val="00C45380"/>
    <w:rsid w:val="00C455A5"/>
    <w:rsid w:val="00C461CD"/>
    <w:rsid w:val="00C4713A"/>
    <w:rsid w:val="00C52783"/>
    <w:rsid w:val="00C52A7B"/>
    <w:rsid w:val="00C54900"/>
    <w:rsid w:val="00C54D44"/>
    <w:rsid w:val="00C56A68"/>
    <w:rsid w:val="00C60163"/>
    <w:rsid w:val="00C60B23"/>
    <w:rsid w:val="00C61508"/>
    <w:rsid w:val="00C6324C"/>
    <w:rsid w:val="00C635B9"/>
    <w:rsid w:val="00C679AA"/>
    <w:rsid w:val="00C67D0E"/>
    <w:rsid w:val="00C67DCB"/>
    <w:rsid w:val="00C7038D"/>
    <w:rsid w:val="00C71C39"/>
    <w:rsid w:val="00C71F6C"/>
    <w:rsid w:val="00C724CF"/>
    <w:rsid w:val="00C72E86"/>
    <w:rsid w:val="00C73906"/>
    <w:rsid w:val="00C74077"/>
    <w:rsid w:val="00C74BBE"/>
    <w:rsid w:val="00C754DB"/>
    <w:rsid w:val="00C75972"/>
    <w:rsid w:val="00C75EA9"/>
    <w:rsid w:val="00C77A21"/>
    <w:rsid w:val="00C80B60"/>
    <w:rsid w:val="00C80E68"/>
    <w:rsid w:val="00C81047"/>
    <w:rsid w:val="00C82792"/>
    <w:rsid w:val="00C82AB1"/>
    <w:rsid w:val="00C838F2"/>
    <w:rsid w:val="00C85726"/>
    <w:rsid w:val="00C87C6C"/>
    <w:rsid w:val="00C91FF7"/>
    <w:rsid w:val="00C93DD6"/>
    <w:rsid w:val="00C948FD"/>
    <w:rsid w:val="00C953F1"/>
    <w:rsid w:val="00CA0E3F"/>
    <w:rsid w:val="00CA219F"/>
    <w:rsid w:val="00CA516E"/>
    <w:rsid w:val="00CA5996"/>
    <w:rsid w:val="00CA5AA6"/>
    <w:rsid w:val="00CB19A2"/>
    <w:rsid w:val="00CB3A0B"/>
    <w:rsid w:val="00CB3BDF"/>
    <w:rsid w:val="00CB43D5"/>
    <w:rsid w:val="00CB4697"/>
    <w:rsid w:val="00CB57A5"/>
    <w:rsid w:val="00CB6C16"/>
    <w:rsid w:val="00CC07A0"/>
    <w:rsid w:val="00CC2F96"/>
    <w:rsid w:val="00CC5EF9"/>
    <w:rsid w:val="00CC65C6"/>
    <w:rsid w:val="00CC6A1F"/>
    <w:rsid w:val="00CC718E"/>
    <w:rsid w:val="00CC76F9"/>
    <w:rsid w:val="00CD066B"/>
    <w:rsid w:val="00CD066C"/>
    <w:rsid w:val="00CD1C91"/>
    <w:rsid w:val="00CD1FC0"/>
    <w:rsid w:val="00CD24C8"/>
    <w:rsid w:val="00CD3E66"/>
    <w:rsid w:val="00CD46E2"/>
    <w:rsid w:val="00CD50F1"/>
    <w:rsid w:val="00CE0628"/>
    <w:rsid w:val="00CE0D98"/>
    <w:rsid w:val="00CE17E6"/>
    <w:rsid w:val="00CE1ED1"/>
    <w:rsid w:val="00CE5EED"/>
    <w:rsid w:val="00CE7732"/>
    <w:rsid w:val="00CF0D7A"/>
    <w:rsid w:val="00CF140E"/>
    <w:rsid w:val="00CF1449"/>
    <w:rsid w:val="00CF1B55"/>
    <w:rsid w:val="00CF2234"/>
    <w:rsid w:val="00CF313F"/>
    <w:rsid w:val="00CF3758"/>
    <w:rsid w:val="00CF4DDB"/>
    <w:rsid w:val="00D00306"/>
    <w:rsid w:val="00D00D0B"/>
    <w:rsid w:val="00D0265C"/>
    <w:rsid w:val="00D04B69"/>
    <w:rsid w:val="00D070A9"/>
    <w:rsid w:val="00D10FCC"/>
    <w:rsid w:val="00D11E27"/>
    <w:rsid w:val="00D14D02"/>
    <w:rsid w:val="00D15AFB"/>
    <w:rsid w:val="00D16DB7"/>
    <w:rsid w:val="00D17B3A"/>
    <w:rsid w:val="00D17F17"/>
    <w:rsid w:val="00D24079"/>
    <w:rsid w:val="00D244DB"/>
    <w:rsid w:val="00D24DE1"/>
    <w:rsid w:val="00D30B3E"/>
    <w:rsid w:val="00D31C6A"/>
    <w:rsid w:val="00D32485"/>
    <w:rsid w:val="00D332D1"/>
    <w:rsid w:val="00D3752A"/>
    <w:rsid w:val="00D37DC4"/>
    <w:rsid w:val="00D428B8"/>
    <w:rsid w:val="00D44962"/>
    <w:rsid w:val="00D516FA"/>
    <w:rsid w:val="00D51A81"/>
    <w:rsid w:val="00D537FA"/>
    <w:rsid w:val="00D550FF"/>
    <w:rsid w:val="00D5547D"/>
    <w:rsid w:val="00D5697C"/>
    <w:rsid w:val="00D6075D"/>
    <w:rsid w:val="00D60CC4"/>
    <w:rsid w:val="00D6381A"/>
    <w:rsid w:val="00D638B9"/>
    <w:rsid w:val="00D63B0F"/>
    <w:rsid w:val="00D646CF"/>
    <w:rsid w:val="00D6760A"/>
    <w:rsid w:val="00D67867"/>
    <w:rsid w:val="00D67963"/>
    <w:rsid w:val="00D71E64"/>
    <w:rsid w:val="00D726E5"/>
    <w:rsid w:val="00D76A60"/>
    <w:rsid w:val="00D77D2A"/>
    <w:rsid w:val="00D80D99"/>
    <w:rsid w:val="00D81F3F"/>
    <w:rsid w:val="00D85CE7"/>
    <w:rsid w:val="00D862DB"/>
    <w:rsid w:val="00D877C2"/>
    <w:rsid w:val="00D90B35"/>
    <w:rsid w:val="00D90F4B"/>
    <w:rsid w:val="00D91AD1"/>
    <w:rsid w:val="00D947BC"/>
    <w:rsid w:val="00D94EDA"/>
    <w:rsid w:val="00D9503C"/>
    <w:rsid w:val="00D95FB7"/>
    <w:rsid w:val="00DA24B2"/>
    <w:rsid w:val="00DA5D14"/>
    <w:rsid w:val="00DB0D43"/>
    <w:rsid w:val="00DB11CB"/>
    <w:rsid w:val="00DB298D"/>
    <w:rsid w:val="00DB4110"/>
    <w:rsid w:val="00DB6F51"/>
    <w:rsid w:val="00DB7643"/>
    <w:rsid w:val="00DC022A"/>
    <w:rsid w:val="00DC57ED"/>
    <w:rsid w:val="00DC6BC2"/>
    <w:rsid w:val="00DD3086"/>
    <w:rsid w:val="00DD3C43"/>
    <w:rsid w:val="00DD3DF3"/>
    <w:rsid w:val="00DD3EC1"/>
    <w:rsid w:val="00DD4183"/>
    <w:rsid w:val="00DD73EF"/>
    <w:rsid w:val="00DE0C01"/>
    <w:rsid w:val="00DE1195"/>
    <w:rsid w:val="00DE23E8"/>
    <w:rsid w:val="00DE26F0"/>
    <w:rsid w:val="00DE46B8"/>
    <w:rsid w:val="00DE7704"/>
    <w:rsid w:val="00DF0ADE"/>
    <w:rsid w:val="00DF0E14"/>
    <w:rsid w:val="00DF23C3"/>
    <w:rsid w:val="00DF33CE"/>
    <w:rsid w:val="00DF34BA"/>
    <w:rsid w:val="00DF409E"/>
    <w:rsid w:val="00DF41CC"/>
    <w:rsid w:val="00DF7B2B"/>
    <w:rsid w:val="00E0066A"/>
    <w:rsid w:val="00E0128B"/>
    <w:rsid w:val="00E0175A"/>
    <w:rsid w:val="00E02647"/>
    <w:rsid w:val="00E02C8A"/>
    <w:rsid w:val="00E03CA1"/>
    <w:rsid w:val="00E03D37"/>
    <w:rsid w:val="00E03E99"/>
    <w:rsid w:val="00E055D6"/>
    <w:rsid w:val="00E05604"/>
    <w:rsid w:val="00E067A8"/>
    <w:rsid w:val="00E10375"/>
    <w:rsid w:val="00E10E4B"/>
    <w:rsid w:val="00E11759"/>
    <w:rsid w:val="00E13915"/>
    <w:rsid w:val="00E13A08"/>
    <w:rsid w:val="00E15EB0"/>
    <w:rsid w:val="00E1744A"/>
    <w:rsid w:val="00E17A2D"/>
    <w:rsid w:val="00E26682"/>
    <w:rsid w:val="00E266CA"/>
    <w:rsid w:val="00E30231"/>
    <w:rsid w:val="00E341B5"/>
    <w:rsid w:val="00E35A3D"/>
    <w:rsid w:val="00E3677E"/>
    <w:rsid w:val="00E374E8"/>
    <w:rsid w:val="00E40320"/>
    <w:rsid w:val="00E408C9"/>
    <w:rsid w:val="00E4233F"/>
    <w:rsid w:val="00E4416E"/>
    <w:rsid w:val="00E45C8E"/>
    <w:rsid w:val="00E45E2A"/>
    <w:rsid w:val="00E45E56"/>
    <w:rsid w:val="00E47EB9"/>
    <w:rsid w:val="00E52ACC"/>
    <w:rsid w:val="00E52C19"/>
    <w:rsid w:val="00E53C03"/>
    <w:rsid w:val="00E547A5"/>
    <w:rsid w:val="00E554DD"/>
    <w:rsid w:val="00E576CC"/>
    <w:rsid w:val="00E614CC"/>
    <w:rsid w:val="00E6283C"/>
    <w:rsid w:val="00E63027"/>
    <w:rsid w:val="00E64972"/>
    <w:rsid w:val="00E64E17"/>
    <w:rsid w:val="00E65692"/>
    <w:rsid w:val="00E65C5D"/>
    <w:rsid w:val="00E66AC9"/>
    <w:rsid w:val="00E704F3"/>
    <w:rsid w:val="00E7249E"/>
    <w:rsid w:val="00E751AD"/>
    <w:rsid w:val="00E826EC"/>
    <w:rsid w:val="00E83362"/>
    <w:rsid w:val="00E83F67"/>
    <w:rsid w:val="00E85002"/>
    <w:rsid w:val="00E85460"/>
    <w:rsid w:val="00E866F6"/>
    <w:rsid w:val="00E871E9"/>
    <w:rsid w:val="00E87212"/>
    <w:rsid w:val="00E873F4"/>
    <w:rsid w:val="00E875D5"/>
    <w:rsid w:val="00E9401A"/>
    <w:rsid w:val="00E979F5"/>
    <w:rsid w:val="00EA1777"/>
    <w:rsid w:val="00EA2C08"/>
    <w:rsid w:val="00EA321E"/>
    <w:rsid w:val="00EA3D3C"/>
    <w:rsid w:val="00EA5DA5"/>
    <w:rsid w:val="00EB07F2"/>
    <w:rsid w:val="00EB0AD2"/>
    <w:rsid w:val="00EB0AF9"/>
    <w:rsid w:val="00EB53B4"/>
    <w:rsid w:val="00EB7154"/>
    <w:rsid w:val="00EB792D"/>
    <w:rsid w:val="00EB7C77"/>
    <w:rsid w:val="00EC201D"/>
    <w:rsid w:val="00EC3ED8"/>
    <w:rsid w:val="00EC4E4E"/>
    <w:rsid w:val="00EC7CC3"/>
    <w:rsid w:val="00ED493A"/>
    <w:rsid w:val="00ED4A4F"/>
    <w:rsid w:val="00ED7831"/>
    <w:rsid w:val="00EE064F"/>
    <w:rsid w:val="00EE33F0"/>
    <w:rsid w:val="00EE4BDA"/>
    <w:rsid w:val="00EE5726"/>
    <w:rsid w:val="00EE5AE6"/>
    <w:rsid w:val="00EE6007"/>
    <w:rsid w:val="00EE6675"/>
    <w:rsid w:val="00EE7216"/>
    <w:rsid w:val="00EF0044"/>
    <w:rsid w:val="00EF2797"/>
    <w:rsid w:val="00EF453E"/>
    <w:rsid w:val="00EF4A97"/>
    <w:rsid w:val="00EF5647"/>
    <w:rsid w:val="00EF57DB"/>
    <w:rsid w:val="00EF684A"/>
    <w:rsid w:val="00EF6E0B"/>
    <w:rsid w:val="00EF754F"/>
    <w:rsid w:val="00F01C40"/>
    <w:rsid w:val="00F01CC8"/>
    <w:rsid w:val="00F043EC"/>
    <w:rsid w:val="00F05666"/>
    <w:rsid w:val="00F149C9"/>
    <w:rsid w:val="00F20548"/>
    <w:rsid w:val="00F218B0"/>
    <w:rsid w:val="00F226C1"/>
    <w:rsid w:val="00F2435B"/>
    <w:rsid w:val="00F26179"/>
    <w:rsid w:val="00F32598"/>
    <w:rsid w:val="00F34F35"/>
    <w:rsid w:val="00F36619"/>
    <w:rsid w:val="00F402EA"/>
    <w:rsid w:val="00F40BC4"/>
    <w:rsid w:val="00F4147B"/>
    <w:rsid w:val="00F41A8F"/>
    <w:rsid w:val="00F41ED7"/>
    <w:rsid w:val="00F42602"/>
    <w:rsid w:val="00F461DF"/>
    <w:rsid w:val="00F46494"/>
    <w:rsid w:val="00F4756F"/>
    <w:rsid w:val="00F5016F"/>
    <w:rsid w:val="00F518C2"/>
    <w:rsid w:val="00F54E32"/>
    <w:rsid w:val="00F558AB"/>
    <w:rsid w:val="00F558D6"/>
    <w:rsid w:val="00F55AE1"/>
    <w:rsid w:val="00F57801"/>
    <w:rsid w:val="00F604B9"/>
    <w:rsid w:val="00F61D89"/>
    <w:rsid w:val="00F62751"/>
    <w:rsid w:val="00F640F4"/>
    <w:rsid w:val="00F6669E"/>
    <w:rsid w:val="00F6797C"/>
    <w:rsid w:val="00F7333A"/>
    <w:rsid w:val="00F74002"/>
    <w:rsid w:val="00F769E6"/>
    <w:rsid w:val="00F8030C"/>
    <w:rsid w:val="00F80E5C"/>
    <w:rsid w:val="00F82142"/>
    <w:rsid w:val="00F844FF"/>
    <w:rsid w:val="00F8602E"/>
    <w:rsid w:val="00F8658A"/>
    <w:rsid w:val="00F867B3"/>
    <w:rsid w:val="00F86ABB"/>
    <w:rsid w:val="00F914F6"/>
    <w:rsid w:val="00F92054"/>
    <w:rsid w:val="00F92C32"/>
    <w:rsid w:val="00F97E50"/>
    <w:rsid w:val="00FA13BA"/>
    <w:rsid w:val="00FA1539"/>
    <w:rsid w:val="00FA41ED"/>
    <w:rsid w:val="00FA5BC1"/>
    <w:rsid w:val="00FB0A21"/>
    <w:rsid w:val="00FB0E18"/>
    <w:rsid w:val="00FB39E6"/>
    <w:rsid w:val="00FB40F8"/>
    <w:rsid w:val="00FB4DBB"/>
    <w:rsid w:val="00FB4FB6"/>
    <w:rsid w:val="00FB788E"/>
    <w:rsid w:val="00FC0FB2"/>
    <w:rsid w:val="00FC338F"/>
    <w:rsid w:val="00FC4C9C"/>
    <w:rsid w:val="00FC6468"/>
    <w:rsid w:val="00FC6A9E"/>
    <w:rsid w:val="00FD076B"/>
    <w:rsid w:val="00FD171D"/>
    <w:rsid w:val="00FD7648"/>
    <w:rsid w:val="00FE04EF"/>
    <w:rsid w:val="00FE107C"/>
    <w:rsid w:val="00FE59D5"/>
    <w:rsid w:val="00FE618E"/>
    <w:rsid w:val="00FF255E"/>
    <w:rsid w:val="00FF2CD0"/>
    <w:rsid w:val="00FF399B"/>
    <w:rsid w:val="00FF3C88"/>
    <w:rsid w:val="00FF49A5"/>
    <w:rsid w:val="00FF60E3"/>
    <w:rsid w:val="00FF662E"/>
    <w:rsid w:val="00FF7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2E3839"/>
  <w15:docId w15:val="{88C7AA17-E8D4-4EBA-AD11-C696C96CB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AE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RDCALLTextEBullet1">
    <w:name w:val="DRDC ALL Text (E) Bullet 1"/>
    <w:basedOn w:val="Normal"/>
    <w:rsid w:val="008B5E32"/>
    <w:pPr>
      <w:suppressAutoHyphens/>
      <w:spacing w:after="60"/>
      <w:ind w:left="475" w:hanging="288"/>
      <w:jc w:val="both"/>
    </w:pPr>
    <w:rPr>
      <w:rFonts w:eastAsia="Times New Roman" w:cs="Times New Roman"/>
      <w:sz w:val="22"/>
      <w:szCs w:val="20"/>
      <w:lang w:val="en-CA" w:eastAsia="en-CA"/>
    </w:rPr>
  </w:style>
  <w:style w:type="paragraph" w:customStyle="1" w:styleId="DRDCTableCaption">
    <w:name w:val="DRDC Table Caption"/>
    <w:basedOn w:val="Caption"/>
    <w:next w:val="Normal"/>
    <w:rsid w:val="008B5E32"/>
    <w:pPr>
      <w:keepNext w:val="0"/>
      <w:spacing w:before="240" w:after="120"/>
      <w:jc w:val="center"/>
    </w:pPr>
    <w:rPr>
      <w:rFonts w:eastAsia="Times New Roman"/>
      <w:b w:val="0"/>
      <w:bCs w:val="0"/>
      <w:i/>
      <w:iCs/>
      <w:color w:val="000000"/>
      <w:sz w:val="22"/>
      <w:szCs w:val="20"/>
      <w:lang w:val="en-CA" w:eastAsia="en-CA"/>
    </w:rPr>
  </w:style>
  <w:style w:type="paragraph" w:customStyle="1" w:styleId="TableCaption">
    <w:name w:val="Table Caption"/>
    <w:next w:val="Normal"/>
    <w:rsid w:val="00C74077"/>
    <w:pPr>
      <w:keepNext/>
      <w:keepLines/>
      <w:numPr>
        <w:numId w:val="23"/>
      </w:numPr>
      <w:tabs>
        <w:tab w:val="clear" w:pos="1368"/>
        <w:tab w:val="num" w:pos="360"/>
      </w:tabs>
      <w:suppressAutoHyphens/>
      <w:spacing w:before="120" w:after="120" w:line="240" w:lineRule="auto"/>
      <w:ind w:left="0" w:firstLine="0"/>
    </w:pPr>
    <w:rPr>
      <w:rFonts w:ascii="Times New Roman" w:eastAsia="Times New Roman" w:hAnsi="Times New Roman" w:cs="Times New Roman"/>
      <w:i/>
      <w:szCs w:val="18"/>
      <w:lang w:val="en-CA" w:eastAsia="en-CA"/>
    </w:rPr>
  </w:style>
  <w:style w:type="paragraph" w:customStyle="1" w:styleId="DRDCALLTextEFully-Just">
    <w:name w:val="$DRDC ALL Text (E) Fully-Just"/>
    <w:link w:val="DRDCALLTextEFully-JustCharChar"/>
    <w:rsid w:val="00CD1C91"/>
    <w:pPr>
      <w:suppressAutoHyphens/>
      <w:spacing w:before="240" w:after="120" w:line="240" w:lineRule="auto"/>
      <w:jc w:val="both"/>
    </w:pPr>
    <w:rPr>
      <w:rFonts w:ascii="Times New Roman" w:eastAsia="Times New Roman" w:hAnsi="Times New Roman" w:cs="Times New Roman"/>
      <w:szCs w:val="20"/>
      <w:lang w:val="en-CA" w:eastAsia="en-CA"/>
    </w:rPr>
  </w:style>
  <w:style w:type="character" w:customStyle="1" w:styleId="DRDCALLTextEFully-JustCharChar">
    <w:name w:val="$DRDC ALL Text (E) Fully-Just Char Char"/>
    <w:link w:val="DRDCALLTextEFully-Just"/>
    <w:rsid w:val="00CD1C91"/>
    <w:rPr>
      <w:rFonts w:ascii="Times New Roman" w:eastAsia="Times New Roman" w:hAnsi="Times New Roman" w:cs="Times New Roman"/>
      <w:szCs w:val="20"/>
      <w:lang w:val="en-CA" w:eastAsia="en-CA"/>
    </w:rPr>
  </w:style>
  <w:style w:type="paragraph" w:styleId="BodyText">
    <w:name w:val="Body Text"/>
    <w:basedOn w:val="Normal"/>
    <w:link w:val="BodyTextChar"/>
    <w:semiHidden/>
    <w:rsid w:val="00B334B9"/>
    <w:pPr>
      <w:spacing w:before="0" w:after="120"/>
    </w:pPr>
    <w:rPr>
      <w:rFonts w:eastAsia="Times New Roman" w:cs="Times New Roman"/>
      <w:color w:val="000000"/>
      <w:sz w:val="22"/>
      <w:szCs w:val="20"/>
      <w:lang w:val="en-CA" w:eastAsia="en-CA"/>
    </w:rPr>
  </w:style>
  <w:style w:type="character" w:customStyle="1" w:styleId="BodyTextChar">
    <w:name w:val="Body Text Char"/>
    <w:basedOn w:val="DefaultParagraphFont"/>
    <w:link w:val="BodyText"/>
    <w:semiHidden/>
    <w:rsid w:val="00B334B9"/>
    <w:rPr>
      <w:rFonts w:ascii="Times New Roman" w:eastAsia="Times New Roman" w:hAnsi="Times New Roman" w:cs="Times New Roman"/>
      <w:color w:val="000000"/>
      <w:szCs w:val="20"/>
      <w:lang w:val="en-CA" w:eastAsia="en-CA"/>
    </w:rPr>
  </w:style>
  <w:style w:type="paragraph" w:customStyle="1" w:styleId="DefaultParagraphFont1">
    <w:name w:val="Default Paragraph Font1"/>
    <w:semiHidden/>
    <w:rsid w:val="0096480C"/>
    <w:pPr>
      <w:spacing w:after="0" w:line="240" w:lineRule="auto"/>
    </w:pPr>
    <w:rPr>
      <w:rFonts w:ascii="Times New Roman" w:eastAsia="Times New Roman" w:hAnsi="Times New Roman" w:cs="Times New Roman"/>
      <w:noProof/>
      <w:sz w:val="20"/>
      <w:szCs w:val="20"/>
      <w:lang w:val="en-CA"/>
    </w:rPr>
  </w:style>
  <w:style w:type="paragraph" w:styleId="ListBullet2">
    <w:name w:val="List Bullet 2"/>
    <w:basedOn w:val="Normal"/>
    <w:semiHidden/>
    <w:rsid w:val="00A316DF"/>
    <w:pPr>
      <w:numPr>
        <w:ilvl w:val="2"/>
        <w:numId w:val="25"/>
      </w:numPr>
      <w:tabs>
        <w:tab w:val="clear" w:pos="3310"/>
        <w:tab w:val="left" w:pos="720"/>
      </w:tabs>
      <w:spacing w:after="60"/>
      <w:ind w:left="720" w:hanging="360"/>
    </w:pPr>
    <w:rPr>
      <w:rFonts w:eastAsia="Times New Roman" w:cs="Times New Roman"/>
      <w:color w:val="000000"/>
      <w:sz w:val="22"/>
      <w:szCs w:val="20"/>
      <w:lang w:val="en-CA" w:eastAsia="en-CA"/>
    </w:rPr>
  </w:style>
  <w:style w:type="paragraph" w:customStyle="1" w:styleId="DRDCALLTextEBullet4">
    <w:name w:val="DRDC ALL Text (E) Bullet 4"/>
    <w:basedOn w:val="DRDCALLTextEFully-Just"/>
    <w:semiHidden/>
    <w:rsid w:val="00A316DF"/>
    <w:pPr>
      <w:numPr>
        <w:numId w:val="25"/>
      </w:numPr>
      <w:tabs>
        <w:tab w:val="clear" w:pos="1264"/>
        <w:tab w:val="left" w:pos="1395"/>
      </w:tabs>
      <w:spacing w:before="120" w:after="60"/>
      <w:ind w:left="1400" w:right="357" w:hanging="289"/>
    </w:pPr>
  </w:style>
  <w:style w:type="paragraph" w:customStyle="1" w:styleId="DRDCHeading1NUM">
    <w:name w:val="DRDC Heading 1 NUM"/>
    <w:basedOn w:val="Normal"/>
    <w:next w:val="DRDCALLTextEFully-Just"/>
    <w:rsid w:val="002356DF"/>
    <w:pPr>
      <w:keepNext/>
      <w:pageBreakBefore/>
      <w:numPr>
        <w:numId w:val="26"/>
      </w:numPr>
      <w:pBdr>
        <w:bottom w:val="single" w:sz="4" w:space="1" w:color="auto"/>
      </w:pBdr>
      <w:tabs>
        <w:tab w:val="clear" w:pos="0"/>
        <w:tab w:val="left" w:pos="714"/>
      </w:tabs>
      <w:suppressAutoHyphens/>
      <w:spacing w:before="0" w:after="480"/>
      <w:ind w:left="714" w:hanging="714"/>
      <w:outlineLvl w:val="0"/>
    </w:pPr>
    <w:rPr>
      <w:rFonts w:ascii="Arial" w:eastAsia="Times New Roman" w:hAnsi="Arial" w:cs="Times New Roman"/>
      <w:b/>
      <w:bCs/>
      <w:noProof/>
      <w:color w:val="000000"/>
      <w:kern w:val="28"/>
      <w:sz w:val="32"/>
      <w:szCs w:val="32"/>
      <w:lang w:val="en-CA" w:eastAsia="en-CA"/>
    </w:rPr>
  </w:style>
  <w:style w:type="paragraph" w:customStyle="1" w:styleId="DRDCHeading2NUM">
    <w:name w:val="DRDC Heading 2 NUM"/>
    <w:basedOn w:val="Normal"/>
    <w:next w:val="DRDCALLTextEFully-Just"/>
    <w:rsid w:val="002356DF"/>
    <w:pPr>
      <w:keepNext/>
      <w:numPr>
        <w:ilvl w:val="1"/>
        <w:numId w:val="26"/>
      </w:numPr>
      <w:spacing w:before="360" w:after="120"/>
      <w:outlineLvl w:val="1"/>
    </w:pPr>
    <w:rPr>
      <w:rFonts w:ascii="Arial" w:eastAsia="Times New Roman" w:hAnsi="Arial" w:cs="Times New Roman"/>
      <w:b/>
      <w:color w:val="000000"/>
      <w:sz w:val="28"/>
      <w:szCs w:val="20"/>
      <w:lang w:val="en-CA" w:eastAsia="en-CA"/>
    </w:rPr>
  </w:style>
  <w:style w:type="paragraph" w:customStyle="1" w:styleId="DRDCHeading3NUM">
    <w:name w:val="DRDC Heading 3 NUM"/>
    <w:basedOn w:val="Normal"/>
    <w:next w:val="DRDCALLTextEFully-Just"/>
    <w:rsid w:val="002356DF"/>
    <w:pPr>
      <w:keepNext/>
      <w:numPr>
        <w:ilvl w:val="2"/>
        <w:numId w:val="26"/>
      </w:numPr>
      <w:spacing w:before="240" w:after="120"/>
      <w:outlineLvl w:val="2"/>
    </w:pPr>
    <w:rPr>
      <w:rFonts w:ascii="Arial" w:eastAsia="Times New Roman" w:hAnsi="Arial" w:cs="Times New Roman"/>
      <w:b/>
      <w:color w:val="000000"/>
      <w:szCs w:val="20"/>
      <w:lang w:val="en-CA" w:eastAsia="en-CA"/>
    </w:rPr>
  </w:style>
  <w:style w:type="paragraph" w:customStyle="1" w:styleId="DRDCHeading4NUM">
    <w:name w:val="DRDC Heading 4 NUM"/>
    <w:basedOn w:val="Normal"/>
    <w:next w:val="DRDCALLTextEFully-Just"/>
    <w:rsid w:val="002356DF"/>
    <w:pPr>
      <w:keepNext/>
      <w:numPr>
        <w:ilvl w:val="3"/>
        <w:numId w:val="26"/>
      </w:numPr>
      <w:spacing w:before="240" w:after="120"/>
      <w:outlineLvl w:val="3"/>
    </w:pPr>
    <w:rPr>
      <w:rFonts w:ascii="Arial" w:eastAsia="Times New Roman" w:hAnsi="Arial" w:cs="Times New Roman"/>
      <w:b/>
      <w:color w:val="000000"/>
      <w:sz w:val="22"/>
      <w:szCs w:val="20"/>
      <w:lang w:val="en-CA" w:eastAsia="en-CA"/>
    </w:rPr>
  </w:style>
  <w:style w:type="paragraph" w:customStyle="1" w:styleId="DRDCHeading5NUM">
    <w:name w:val="DRDC Heading 5 NUM"/>
    <w:basedOn w:val="Normal"/>
    <w:next w:val="DRDCALLTextEFully-Just"/>
    <w:rsid w:val="002356DF"/>
    <w:pPr>
      <w:keepNext/>
      <w:numPr>
        <w:ilvl w:val="4"/>
        <w:numId w:val="26"/>
      </w:numPr>
      <w:spacing w:before="360" w:after="60"/>
      <w:outlineLvl w:val="4"/>
    </w:pPr>
    <w:rPr>
      <w:rFonts w:ascii="Arial" w:eastAsia="Times New Roman" w:hAnsi="Arial" w:cs="Times New Roman"/>
      <w:b/>
      <w:bCs/>
      <w:iCs/>
      <w:color w:val="000000"/>
      <w:sz w:val="22"/>
      <w:szCs w:val="26"/>
      <w:lang w:val="en-CA" w:eastAsia="en-CA"/>
    </w:rPr>
  </w:style>
  <w:style w:type="paragraph" w:customStyle="1" w:styleId="DRDCHeading7NUM">
    <w:name w:val="DRDC Heading 7 NUM"/>
    <w:basedOn w:val="Normal"/>
    <w:next w:val="DRDCALLTextEFully-Just"/>
    <w:semiHidden/>
    <w:rsid w:val="002356DF"/>
    <w:pPr>
      <w:numPr>
        <w:ilvl w:val="6"/>
        <w:numId w:val="26"/>
      </w:numPr>
      <w:spacing w:before="240" w:after="60"/>
      <w:outlineLvl w:val="6"/>
    </w:pPr>
    <w:rPr>
      <w:rFonts w:ascii="Arial" w:eastAsia="Times New Roman" w:hAnsi="Arial" w:cs="Times New Roman"/>
      <w:b/>
      <w:color w:val="000000"/>
      <w:sz w:val="22"/>
      <w:szCs w:val="24"/>
      <w:lang w:val="en-CA" w:eastAsia="en-CA"/>
    </w:rPr>
  </w:style>
  <w:style w:type="paragraph" w:customStyle="1" w:styleId="DRDCHeading8NUM">
    <w:name w:val="DRDC Heading 8 NUM"/>
    <w:basedOn w:val="Normal"/>
    <w:next w:val="DRDCALLTextEFully-Just"/>
    <w:semiHidden/>
    <w:rsid w:val="002356DF"/>
    <w:pPr>
      <w:numPr>
        <w:ilvl w:val="7"/>
        <w:numId w:val="26"/>
      </w:numPr>
      <w:spacing w:before="240" w:after="60"/>
      <w:outlineLvl w:val="7"/>
    </w:pPr>
    <w:rPr>
      <w:rFonts w:ascii="Arial" w:eastAsia="Times New Roman" w:hAnsi="Arial" w:cs="Times New Roman"/>
      <w:b/>
      <w:iCs/>
      <w:color w:val="000000"/>
      <w:sz w:val="22"/>
      <w:szCs w:val="24"/>
      <w:lang w:val="en-CA" w:eastAsia="en-CA"/>
    </w:rPr>
  </w:style>
  <w:style w:type="paragraph" w:customStyle="1" w:styleId="DRDCHeading9NUM">
    <w:name w:val="DRDC Heading 9 NUM"/>
    <w:basedOn w:val="Normal"/>
    <w:next w:val="DRDCALLTextEFully-Just"/>
    <w:semiHidden/>
    <w:rsid w:val="002356DF"/>
    <w:pPr>
      <w:numPr>
        <w:ilvl w:val="8"/>
        <w:numId w:val="26"/>
      </w:numPr>
      <w:tabs>
        <w:tab w:val="left" w:pos="2098"/>
      </w:tabs>
      <w:spacing w:before="240" w:after="60"/>
      <w:outlineLvl w:val="8"/>
    </w:pPr>
    <w:rPr>
      <w:rFonts w:ascii="Arial" w:eastAsia="Times New Roman" w:hAnsi="Arial" w:cs="Arial"/>
      <w:b/>
      <w:color w:val="000000"/>
      <w:sz w:val="22"/>
      <w:lang w:val="en-CA" w:eastAsia="en-CA"/>
    </w:rPr>
  </w:style>
  <w:style w:type="character" w:customStyle="1" w:styleId="apple-converted-space">
    <w:name w:val="apple-converted-space"/>
    <w:basedOn w:val="DefaultParagraphFont"/>
    <w:rsid w:val="00BE6788"/>
  </w:style>
  <w:style w:type="character" w:customStyle="1" w:styleId="ListParagraphChar">
    <w:name w:val="List Paragraph Char"/>
    <w:basedOn w:val="DefaultParagraphFont"/>
    <w:link w:val="ListParagraph"/>
    <w:uiPriority w:val="34"/>
    <w:rsid w:val="00565448"/>
    <w:rPr>
      <w:rFonts w:ascii="Times New Roman" w:eastAsia="Cambria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E365B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E365B"/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37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3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84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45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131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08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2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80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88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402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87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04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70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114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6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8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0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1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5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65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3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91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774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7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56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90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93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438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21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1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736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985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7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90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2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203D163-3DAE-4122-B82D-7ED69A9FE9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ence Research and Development Canada</Company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Florine Lièvre</cp:lastModifiedBy>
  <cp:revision>4</cp:revision>
  <cp:lastPrinted>2019-11-05T14:32:00Z</cp:lastPrinted>
  <dcterms:created xsi:type="dcterms:W3CDTF">2019-11-29T08:51:00Z</dcterms:created>
  <dcterms:modified xsi:type="dcterms:W3CDTF">2019-12-05T13:46:00Z</dcterms:modified>
</cp:coreProperties>
</file>